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33CDE" w14:textId="2AFBC62A" w:rsidR="008C7396" w:rsidRPr="008C7396" w:rsidRDefault="008C7396" w:rsidP="008C7396">
      <w:pPr>
        <w:pStyle w:val="Heading1"/>
        <w:jc w:val="center"/>
        <w:rPr>
          <w:b/>
          <w:color w:val="404040" w:themeColor="text1" w:themeTint="BF"/>
          <w:sz w:val="36"/>
          <w:szCs w:val="36"/>
          <w:u w:val="single"/>
        </w:rPr>
      </w:pPr>
      <w:r w:rsidRPr="008C7396">
        <w:rPr>
          <w:b/>
          <w:color w:val="404040" w:themeColor="text1" w:themeTint="BF"/>
          <w:sz w:val="36"/>
          <w:szCs w:val="36"/>
          <w:u w:val="single"/>
        </w:rPr>
        <w:t>Supplementary File I</w:t>
      </w:r>
    </w:p>
    <w:p w14:paraId="0522BA91" w14:textId="7C59B2F4" w:rsidR="00FF1542" w:rsidRPr="006043A7" w:rsidRDefault="00FF1542" w:rsidP="00A234A3">
      <w:pPr>
        <w:pStyle w:val="Heading1"/>
        <w:rPr>
          <w:b/>
          <w:color w:val="404040" w:themeColor="text1" w:themeTint="BF"/>
          <w:sz w:val="24"/>
          <w:szCs w:val="24"/>
          <w:u w:val="single"/>
        </w:rPr>
      </w:pPr>
      <w:r w:rsidRPr="28F2B6F9">
        <w:rPr>
          <w:b/>
          <w:color w:val="404040" w:themeColor="text1" w:themeTint="BF"/>
          <w:sz w:val="24"/>
          <w:szCs w:val="24"/>
          <w:u w:val="single"/>
        </w:rPr>
        <w:t>Sociodemographic</w:t>
      </w:r>
      <w:r w:rsidRPr="28F2B6F9">
        <w:rPr>
          <w:b/>
          <w:color w:val="404040" w:themeColor="text1" w:themeTint="BF"/>
          <w:sz w:val="24"/>
          <w:szCs w:val="24"/>
        </w:rPr>
        <w:t xml:space="preserve"> </w:t>
      </w:r>
    </w:p>
    <w:p w14:paraId="63FB234B" w14:textId="77777777" w:rsidR="000257C0" w:rsidRPr="006043A7" w:rsidRDefault="000257C0" w:rsidP="000257C0">
      <w:pPr>
        <w:rPr>
          <w:rFonts w:ascii="Times New Roman" w:hAnsi="Times New Roman" w:cs="Times New Roman"/>
          <w:sz w:val="24"/>
          <w:szCs w:val="24"/>
        </w:rPr>
      </w:pPr>
    </w:p>
    <w:p w14:paraId="205C015A" w14:textId="4A751784" w:rsidR="00FF1542" w:rsidRPr="006043A7" w:rsidRDefault="00FF1542" w:rsidP="00A234A3">
      <w:pPr>
        <w:pStyle w:val="Heading2"/>
      </w:pPr>
      <w:r w:rsidRPr="006043A7">
        <w:rPr>
          <w:rStyle w:val="Heading2Char"/>
        </w:rPr>
        <w:t>Age</w:t>
      </w:r>
    </w:p>
    <w:p w14:paraId="04ACA7C6" w14:textId="20ADC277" w:rsidR="00FF1542" w:rsidRPr="006043A7" w:rsidRDefault="00FF1542" w:rsidP="009571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18-24</w:t>
      </w:r>
    </w:p>
    <w:p w14:paraId="6EAD14BE" w14:textId="656D773B" w:rsidR="00FF1542" w:rsidRPr="006043A7" w:rsidRDefault="00FF1542" w:rsidP="009571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25-34</w:t>
      </w:r>
    </w:p>
    <w:p w14:paraId="0101B79C" w14:textId="09A76548" w:rsidR="00FF1542" w:rsidRPr="006043A7" w:rsidRDefault="00FF1542" w:rsidP="009571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35-44</w:t>
      </w:r>
    </w:p>
    <w:p w14:paraId="39ED9571" w14:textId="74F54FBC" w:rsidR="00FF1542" w:rsidRPr="006043A7" w:rsidRDefault="00FF1542" w:rsidP="009571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45-60</w:t>
      </w:r>
    </w:p>
    <w:p w14:paraId="6A8AEB9D" w14:textId="4F4B763E" w:rsidR="00FF1542" w:rsidRPr="006043A7" w:rsidRDefault="00FF1542" w:rsidP="009571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&gt;60</w:t>
      </w:r>
    </w:p>
    <w:p w14:paraId="6E7DC9FD" w14:textId="7BA482C8" w:rsidR="00FF1542" w:rsidRPr="006043A7" w:rsidRDefault="00FF1542" w:rsidP="00A234A3">
      <w:pPr>
        <w:pStyle w:val="Heading2"/>
      </w:pPr>
      <w:r>
        <w:t>Gender:</w:t>
      </w:r>
    </w:p>
    <w:p w14:paraId="6ABAD496" w14:textId="79A26FB5" w:rsidR="00FF1542" w:rsidRPr="006043A7" w:rsidRDefault="00FF1542" w:rsidP="0095710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Female</w:t>
      </w:r>
    </w:p>
    <w:p w14:paraId="1C7A6B11" w14:textId="78C02D12" w:rsidR="00FF1542" w:rsidRPr="006043A7" w:rsidRDefault="00FF1542" w:rsidP="0095710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Male</w:t>
      </w:r>
    </w:p>
    <w:p w14:paraId="1F6A2639" w14:textId="075D905C" w:rsidR="00FF1542" w:rsidRPr="006043A7" w:rsidRDefault="00FF1542" w:rsidP="00A234A3">
      <w:pPr>
        <w:pStyle w:val="Heading2"/>
      </w:pPr>
      <w:r w:rsidRPr="006043A7">
        <w:t>Education:</w:t>
      </w:r>
    </w:p>
    <w:p w14:paraId="11BCFB88" w14:textId="68D709A3" w:rsidR="41214DC5" w:rsidRDefault="41214DC5" w:rsidP="41214DC5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41214DC5">
        <w:rPr>
          <w:rFonts w:ascii="Times New Roman" w:hAnsi="Times New Roman" w:cs="Times New Roman"/>
          <w:sz w:val="24"/>
          <w:szCs w:val="24"/>
        </w:rPr>
        <w:t>Primary/middle school</w:t>
      </w:r>
    </w:p>
    <w:p w14:paraId="46491147" w14:textId="19AA9776" w:rsidR="00FF1542" w:rsidRPr="006043A7" w:rsidRDefault="00FF1542" w:rsidP="0095710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High school</w:t>
      </w:r>
    </w:p>
    <w:p w14:paraId="7C28AFF3" w14:textId="14B25EF0" w:rsidR="00FF1542" w:rsidRPr="006043A7" w:rsidRDefault="00FF1542" w:rsidP="0095710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Undergraduate (Bachelor's degree)</w:t>
      </w:r>
    </w:p>
    <w:p w14:paraId="3FF2F157" w14:textId="1B713E64" w:rsidR="00FF1542" w:rsidRPr="006043A7" w:rsidRDefault="00FF1542" w:rsidP="0095710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Postgraduate degree (MSc or PhD)</w:t>
      </w:r>
    </w:p>
    <w:p w14:paraId="66217E61" w14:textId="6850839D" w:rsidR="00FF1542" w:rsidRPr="006043A7" w:rsidRDefault="00FF1542" w:rsidP="00A234A3">
      <w:pPr>
        <w:pStyle w:val="Heading2"/>
      </w:pPr>
      <w:r w:rsidRPr="006043A7">
        <w:t>Marital status:</w:t>
      </w:r>
    </w:p>
    <w:p w14:paraId="2DFA3F08" w14:textId="2B5D98B5" w:rsidR="00FF1542" w:rsidRPr="006043A7" w:rsidRDefault="00FF1542" w:rsidP="0095710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Single</w:t>
      </w:r>
    </w:p>
    <w:p w14:paraId="7450F00B" w14:textId="5AD7F444" w:rsidR="00FF1542" w:rsidRPr="006043A7" w:rsidRDefault="00FF1542" w:rsidP="0095710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Married</w:t>
      </w:r>
    </w:p>
    <w:p w14:paraId="6015C38A" w14:textId="0281BE05" w:rsidR="00FF1542" w:rsidRPr="006043A7" w:rsidRDefault="00FF1542" w:rsidP="0095710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Widow</w:t>
      </w:r>
    </w:p>
    <w:p w14:paraId="3DFB748D" w14:textId="1C9C120C" w:rsidR="00FF1542" w:rsidRPr="006043A7" w:rsidRDefault="00FF1542" w:rsidP="0095710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Divorced</w:t>
      </w:r>
    </w:p>
    <w:p w14:paraId="72B322E1" w14:textId="00E39F92" w:rsidR="00FF1542" w:rsidRPr="006043A7" w:rsidRDefault="00FF1542" w:rsidP="00A234A3">
      <w:pPr>
        <w:pStyle w:val="Heading2"/>
      </w:pPr>
      <w:r w:rsidRPr="006043A7">
        <w:t>Income:</w:t>
      </w:r>
    </w:p>
    <w:p w14:paraId="5D4E13E3" w14:textId="6BD52B2A" w:rsidR="00FF1542" w:rsidRPr="006043A7" w:rsidRDefault="00FF1542" w:rsidP="0095710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I don't have a monthly income</w:t>
      </w:r>
    </w:p>
    <w:p w14:paraId="175DD8F0" w14:textId="72F0FE39" w:rsidR="00FF1542" w:rsidRPr="006043A7" w:rsidRDefault="00FF1542" w:rsidP="0095710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&lt; 5,000 AED/month</w:t>
      </w:r>
    </w:p>
    <w:p w14:paraId="06583121" w14:textId="0F1B7BCE" w:rsidR="00FF1542" w:rsidRPr="006043A7" w:rsidRDefault="00FF1542" w:rsidP="0095710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5,000-10,000 AED/month</w:t>
      </w:r>
    </w:p>
    <w:p w14:paraId="00616C79" w14:textId="26DEB11F" w:rsidR="00FF1542" w:rsidRPr="006043A7" w:rsidRDefault="00FF1542" w:rsidP="0095710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10,000-20,000 AED/month</w:t>
      </w:r>
    </w:p>
    <w:p w14:paraId="348B1B40" w14:textId="4955216D" w:rsidR="00FF1542" w:rsidRPr="006043A7" w:rsidRDefault="00FF1542" w:rsidP="0095710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20,000-30,000 AED/month</w:t>
      </w:r>
    </w:p>
    <w:p w14:paraId="57A1300E" w14:textId="0DCDB740" w:rsidR="00FF1542" w:rsidRPr="006043A7" w:rsidRDefault="00FF1542" w:rsidP="0095710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&gt;30,000 AED/month</w:t>
      </w:r>
    </w:p>
    <w:p w14:paraId="5DBD6E16" w14:textId="43035A50" w:rsidR="00FF1542" w:rsidRPr="006043A7" w:rsidRDefault="00FF1542" w:rsidP="00A234A3">
      <w:pPr>
        <w:pStyle w:val="Heading2"/>
      </w:pPr>
      <w:r w:rsidRPr="006043A7">
        <w:t>Nationality:</w:t>
      </w:r>
    </w:p>
    <w:p w14:paraId="47353C80" w14:textId="04AF1422" w:rsidR="00FF1542" w:rsidRPr="006043A7" w:rsidRDefault="00FF1542" w:rsidP="0095710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41214DC5">
        <w:rPr>
          <w:rFonts w:ascii="Times New Roman" w:hAnsi="Times New Roman" w:cs="Times New Roman"/>
          <w:sz w:val="24"/>
          <w:szCs w:val="24"/>
        </w:rPr>
        <w:t>Arab / Emirati</w:t>
      </w:r>
    </w:p>
    <w:p w14:paraId="605ED3AA" w14:textId="4A964921" w:rsidR="00FF1542" w:rsidRPr="006043A7" w:rsidRDefault="00FF1542" w:rsidP="0095710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Non-Arab</w:t>
      </w:r>
    </w:p>
    <w:p w14:paraId="30EB0071" w14:textId="3E5182C5" w:rsidR="00FF1542" w:rsidRPr="006043A7" w:rsidRDefault="00FF1542" w:rsidP="00A234A3">
      <w:pPr>
        <w:pStyle w:val="Heading2"/>
      </w:pPr>
      <w:r w:rsidRPr="006043A7">
        <w:t>No. of children:</w:t>
      </w:r>
    </w:p>
    <w:p w14:paraId="427CC72B" w14:textId="1DDC488D" w:rsidR="00FF1542" w:rsidRPr="006043A7" w:rsidRDefault="00FF1542" w:rsidP="00957108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0</w:t>
      </w:r>
    </w:p>
    <w:p w14:paraId="47F18779" w14:textId="3A96CF2A" w:rsidR="00FF1542" w:rsidRPr="006043A7" w:rsidRDefault="00FF1542" w:rsidP="00957108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1</w:t>
      </w:r>
    </w:p>
    <w:p w14:paraId="17E71868" w14:textId="06DA52CF" w:rsidR="00FF1542" w:rsidRPr="006043A7" w:rsidRDefault="00FF1542" w:rsidP="00957108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2</w:t>
      </w:r>
    </w:p>
    <w:p w14:paraId="17A01364" w14:textId="0E2DD53A" w:rsidR="00FF1542" w:rsidRPr="006043A7" w:rsidRDefault="00FF1542" w:rsidP="00957108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3</w:t>
      </w:r>
    </w:p>
    <w:p w14:paraId="7314B359" w14:textId="3B72FB9A" w:rsidR="00FF1542" w:rsidRPr="006043A7" w:rsidRDefault="00FF1542" w:rsidP="00957108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lastRenderedPageBreak/>
        <w:t>4</w:t>
      </w:r>
    </w:p>
    <w:p w14:paraId="7C315D3B" w14:textId="3AC9B59F" w:rsidR="00FF1542" w:rsidRPr="006043A7" w:rsidRDefault="00FF1542" w:rsidP="00957108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5 or more</w:t>
      </w:r>
    </w:p>
    <w:p w14:paraId="0CD2A309" w14:textId="77777777" w:rsidR="00FF1542" w:rsidRPr="006043A7" w:rsidRDefault="00FF1542" w:rsidP="00FF1542">
      <w:pPr>
        <w:rPr>
          <w:rFonts w:ascii="Times New Roman" w:hAnsi="Times New Roman" w:cs="Times New Roman"/>
          <w:sz w:val="24"/>
          <w:szCs w:val="24"/>
        </w:rPr>
      </w:pPr>
    </w:p>
    <w:p w14:paraId="07C55AD4" w14:textId="27382949" w:rsidR="00FF1542" w:rsidRPr="006043A7" w:rsidRDefault="00FF1542" w:rsidP="00A234A3">
      <w:pPr>
        <w:pStyle w:val="Heading1"/>
        <w:rPr>
          <w:b/>
          <w:color w:val="404040" w:themeColor="text1" w:themeTint="BF"/>
          <w:sz w:val="24"/>
          <w:szCs w:val="24"/>
          <w:u w:val="single"/>
        </w:rPr>
      </w:pPr>
      <w:r w:rsidRPr="28F2B6F9">
        <w:rPr>
          <w:b/>
          <w:color w:val="404040" w:themeColor="text1" w:themeTint="BF"/>
          <w:sz w:val="24"/>
          <w:szCs w:val="24"/>
          <w:u w:val="single"/>
        </w:rPr>
        <w:t>G</w:t>
      </w:r>
      <w:r w:rsidRPr="28F2B6F9">
        <w:rPr>
          <w:rStyle w:val="Heading1Char"/>
          <w:b/>
          <w:color w:val="404040" w:themeColor="text1" w:themeTint="BF"/>
          <w:u w:val="single"/>
        </w:rPr>
        <w:t>eneral</w:t>
      </w:r>
    </w:p>
    <w:p w14:paraId="3094A312" w14:textId="77777777" w:rsidR="000257C0" w:rsidRPr="006043A7" w:rsidRDefault="000257C0" w:rsidP="000257C0">
      <w:pPr>
        <w:rPr>
          <w:rFonts w:ascii="Times New Roman" w:hAnsi="Times New Roman" w:cs="Times New Roman"/>
          <w:sz w:val="24"/>
          <w:szCs w:val="24"/>
        </w:rPr>
      </w:pPr>
    </w:p>
    <w:p w14:paraId="393A203A" w14:textId="2187A0CE" w:rsidR="00FF1542" w:rsidRPr="006043A7" w:rsidRDefault="00FF1542" w:rsidP="00A234A3">
      <w:pPr>
        <w:pStyle w:val="Heading2"/>
        <w:rPr>
          <w:b/>
          <w:color w:val="FF0000"/>
        </w:rPr>
      </w:pPr>
      <w:r w:rsidRPr="006043A7">
        <w:t xml:space="preserve">What is your source of information about food additives? </w:t>
      </w:r>
      <w:r w:rsidR="39BA525A">
        <w:t xml:space="preserve">(Choose all that apply)                     </w:t>
      </w:r>
    </w:p>
    <w:p w14:paraId="05F3272B" w14:textId="04A298A2" w:rsidR="00FF1542" w:rsidRPr="006043A7" w:rsidRDefault="00FF1542" w:rsidP="5126A855">
      <w:pPr>
        <w:pStyle w:val="Heading3"/>
      </w:pPr>
      <w:r>
        <w:t>Newspaper or magazines</w:t>
      </w:r>
    </w:p>
    <w:p w14:paraId="5C3244C8" w14:textId="27A27F07" w:rsidR="00FF1542" w:rsidRPr="006043A7" w:rsidRDefault="00FF1542" w:rsidP="5126A855">
      <w:pPr>
        <w:pStyle w:val="Heading3"/>
      </w:pPr>
      <w:r>
        <w:t>TV or broadcasts</w:t>
      </w:r>
    </w:p>
    <w:p w14:paraId="0F859449" w14:textId="29AF9827" w:rsidR="00FF1542" w:rsidRPr="006043A7" w:rsidRDefault="00FF1542" w:rsidP="5126A855">
      <w:pPr>
        <w:pStyle w:val="Heading3"/>
      </w:pPr>
      <w:r>
        <w:t>Internet and social media</w:t>
      </w:r>
    </w:p>
    <w:p w14:paraId="12967004" w14:textId="77670DC2" w:rsidR="00FF1542" w:rsidRPr="006043A7" w:rsidRDefault="00FF1542" w:rsidP="5126A855">
      <w:pPr>
        <w:pStyle w:val="Heading3"/>
      </w:pPr>
      <w:r>
        <w:t>Authorities or official information</w:t>
      </w:r>
    </w:p>
    <w:p w14:paraId="30540579" w14:textId="5519D4B2" w:rsidR="00FF1542" w:rsidRPr="006043A7" w:rsidRDefault="00FF1542" w:rsidP="5126A855">
      <w:pPr>
        <w:pStyle w:val="Heading3"/>
      </w:pPr>
      <w:r>
        <w:t>Information on food labels</w:t>
      </w:r>
    </w:p>
    <w:p w14:paraId="2262B964" w14:textId="07B49BBE" w:rsidR="00FF1542" w:rsidRPr="006043A7" w:rsidRDefault="00FF1542" w:rsidP="5126A855">
      <w:pPr>
        <w:pStyle w:val="Heading3"/>
      </w:pPr>
      <w:r>
        <w:t>Food specialists</w:t>
      </w:r>
    </w:p>
    <w:p w14:paraId="09E8F518" w14:textId="3C548607" w:rsidR="000257C0" w:rsidRPr="006043A7" w:rsidRDefault="00FF1542" w:rsidP="5126A855">
      <w:pPr>
        <w:pStyle w:val="Heading3"/>
      </w:pPr>
      <w:r>
        <w:t>Family or friends</w:t>
      </w:r>
    </w:p>
    <w:p w14:paraId="52ABAA1C" w14:textId="74019FC6" w:rsidR="28F2B6F9" w:rsidRDefault="28F2B6F9" w:rsidP="28F2B6F9">
      <w:pPr>
        <w:pStyle w:val="Heading3"/>
      </w:pPr>
      <w:r>
        <w:t>Other</w:t>
      </w:r>
    </w:p>
    <w:p w14:paraId="38EFBB7E" w14:textId="6F0E3A92" w:rsidR="28F2B6F9" w:rsidRDefault="28F2B6F9" w:rsidP="28F2B6F9"/>
    <w:p w14:paraId="6D16C88C" w14:textId="77777777" w:rsidR="000257C0" w:rsidRPr="006043A7" w:rsidRDefault="000257C0" w:rsidP="000257C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7D90D35C" w14:textId="0296541A" w:rsidR="00FF1542" w:rsidRPr="006043A7" w:rsidRDefault="00FF1542" w:rsidP="00A234A3">
      <w:pPr>
        <w:pStyle w:val="Heading2"/>
      </w:pPr>
      <w:r w:rsidRPr="006043A7">
        <w:t xml:space="preserve">Rate your level of trust in food labels: </w:t>
      </w:r>
    </w:p>
    <w:p w14:paraId="38097712" w14:textId="01E8E00D" w:rsidR="00FF1542" w:rsidRPr="006043A7" w:rsidRDefault="00FF1542" w:rsidP="0095710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Very low trust</w:t>
      </w:r>
    </w:p>
    <w:p w14:paraId="5E29B0C0" w14:textId="394B5E66" w:rsidR="00FF1542" w:rsidRPr="006043A7" w:rsidRDefault="00FF1542" w:rsidP="0095710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Low trust</w:t>
      </w:r>
    </w:p>
    <w:p w14:paraId="006E8CF9" w14:textId="122F2B33" w:rsidR="00FF1542" w:rsidRPr="006043A7" w:rsidRDefault="00FF1542" w:rsidP="0095710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Medium trust</w:t>
      </w:r>
    </w:p>
    <w:p w14:paraId="2C22CA0E" w14:textId="4B900C45" w:rsidR="00FF1542" w:rsidRPr="006043A7" w:rsidRDefault="00FF1542" w:rsidP="0095710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High trust</w:t>
      </w:r>
    </w:p>
    <w:p w14:paraId="328A15F5" w14:textId="082BA2A5" w:rsidR="00FF1542" w:rsidRPr="006043A7" w:rsidRDefault="00FF1542" w:rsidP="0095710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Very high trust</w:t>
      </w:r>
    </w:p>
    <w:p w14:paraId="7679143E" w14:textId="77777777" w:rsidR="00FF1542" w:rsidRPr="006043A7" w:rsidRDefault="00FF1542" w:rsidP="00A234A3">
      <w:pPr>
        <w:pStyle w:val="Heading1"/>
        <w:rPr>
          <w:b/>
          <w:color w:val="404040" w:themeColor="text1" w:themeTint="BF"/>
          <w:sz w:val="24"/>
          <w:szCs w:val="24"/>
          <w:u w:val="single"/>
        </w:rPr>
      </w:pPr>
      <w:r w:rsidRPr="28F2B6F9">
        <w:rPr>
          <w:b/>
          <w:color w:val="404040" w:themeColor="text1" w:themeTint="BF"/>
          <w:sz w:val="24"/>
          <w:szCs w:val="24"/>
          <w:u w:val="single"/>
        </w:rPr>
        <w:t>Knowledge</w:t>
      </w:r>
      <w:r w:rsidRPr="28F2B6F9">
        <w:rPr>
          <w:b/>
          <w:color w:val="404040" w:themeColor="text1" w:themeTint="BF"/>
          <w:sz w:val="24"/>
          <w:szCs w:val="24"/>
        </w:rPr>
        <w:t xml:space="preserve"> </w:t>
      </w:r>
    </w:p>
    <w:p w14:paraId="1E0A903A" w14:textId="2582F6DF" w:rsidR="00FF1542" w:rsidRPr="006043A7" w:rsidRDefault="00FF1542" w:rsidP="00A234A3">
      <w:pPr>
        <w:pStyle w:val="Heading2"/>
      </w:pPr>
      <w:r w:rsidRPr="006043A7">
        <w:t xml:space="preserve">Do you know what food additives are? </w:t>
      </w:r>
    </w:p>
    <w:p w14:paraId="164BC4BC" w14:textId="029C81D6" w:rsidR="00FF1542" w:rsidRPr="006043A7" w:rsidRDefault="00FF1542" w:rsidP="00957108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Yes</w:t>
      </w:r>
    </w:p>
    <w:p w14:paraId="73C71498" w14:textId="3A60DBCB" w:rsidR="00FF1542" w:rsidRPr="006043A7" w:rsidRDefault="00FF1542" w:rsidP="00957108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No / Not sure</w:t>
      </w:r>
    </w:p>
    <w:p w14:paraId="127CCE36" w14:textId="6B30BBD3" w:rsidR="00FF1542" w:rsidRPr="006043A7" w:rsidRDefault="00FF1542" w:rsidP="00D54A96">
      <w:pPr>
        <w:pStyle w:val="Heading2"/>
        <w:rPr>
          <w:rFonts w:asciiTheme="minorHAnsi" w:eastAsiaTheme="minorEastAsia" w:hAnsiTheme="minorHAnsi" w:cstheme="minorBidi"/>
          <w:b/>
          <w:color w:val="FF0000"/>
        </w:rPr>
      </w:pPr>
      <w:r w:rsidRPr="006043A7">
        <w:t xml:space="preserve">Which of the following food additives do you recognize? </w:t>
      </w:r>
    </w:p>
    <w:p w14:paraId="58FFA091" w14:textId="015A7D46" w:rsidR="00FF1542" w:rsidRPr="006043A7" w:rsidRDefault="39BA525A" w:rsidP="00957108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28F2B6F9">
        <w:rPr>
          <w:rFonts w:ascii="Times New Roman" w:hAnsi="Times New Roman" w:cs="Times New Roman"/>
          <w:sz w:val="24"/>
          <w:szCs w:val="24"/>
        </w:rPr>
        <w:t>Colorings</w:t>
      </w:r>
      <w:proofErr w:type="spellEnd"/>
    </w:p>
    <w:p w14:paraId="61BFC84B" w14:textId="46037EA2" w:rsidR="00FF1542" w:rsidRPr="006043A7" w:rsidRDefault="00FF1542" w:rsidP="00957108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Sweeteners</w:t>
      </w:r>
    </w:p>
    <w:p w14:paraId="1573DB7C" w14:textId="40DCC00E" w:rsidR="00FF1542" w:rsidRPr="006043A7" w:rsidRDefault="00FF1542" w:rsidP="00957108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Citric acid</w:t>
      </w:r>
    </w:p>
    <w:p w14:paraId="18B7EFA7" w14:textId="257F16EC" w:rsidR="00FF1542" w:rsidRPr="006043A7" w:rsidRDefault="00FF1542" w:rsidP="00957108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Glucose</w:t>
      </w:r>
    </w:p>
    <w:p w14:paraId="637197B5" w14:textId="5F9E19C4" w:rsidR="00FF1542" w:rsidRPr="006043A7" w:rsidRDefault="39BA525A" w:rsidP="00957108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28F2B6F9">
        <w:rPr>
          <w:rFonts w:ascii="Times New Roman" w:hAnsi="Times New Roman" w:cs="Times New Roman"/>
          <w:sz w:val="24"/>
          <w:szCs w:val="24"/>
        </w:rPr>
        <w:t>Flavorings</w:t>
      </w:r>
      <w:proofErr w:type="spellEnd"/>
    </w:p>
    <w:p w14:paraId="17D5E3E2" w14:textId="66D987EC" w:rsidR="00FF1542" w:rsidRPr="006043A7" w:rsidRDefault="00FF1542" w:rsidP="00957108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Preservatives</w:t>
      </w:r>
    </w:p>
    <w:p w14:paraId="03940283" w14:textId="06DFC1F6" w:rsidR="00FF1542" w:rsidRPr="006043A7" w:rsidRDefault="00FF1542" w:rsidP="00957108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Nitrate and nitrite</w:t>
      </w:r>
    </w:p>
    <w:p w14:paraId="603111E9" w14:textId="2A84E1B5" w:rsidR="00FF1542" w:rsidRPr="006043A7" w:rsidRDefault="00FF1542" w:rsidP="00957108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Emulsifiers</w:t>
      </w:r>
    </w:p>
    <w:p w14:paraId="55890BEF" w14:textId="0D741456" w:rsidR="00FF1542" w:rsidRPr="006043A7" w:rsidRDefault="00FF1542" w:rsidP="00957108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MSG</w:t>
      </w:r>
    </w:p>
    <w:p w14:paraId="059BA612" w14:textId="16892D0D" w:rsidR="00FF1542" w:rsidRPr="006043A7" w:rsidRDefault="00FF1542" w:rsidP="00957108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Antioxidants</w:t>
      </w:r>
    </w:p>
    <w:p w14:paraId="3F3EB6A3" w14:textId="38B8AC01" w:rsidR="00FF1542" w:rsidRPr="006043A7" w:rsidRDefault="00FF1542" w:rsidP="00957108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lastRenderedPageBreak/>
        <w:t>Sodium benzoate</w:t>
      </w:r>
    </w:p>
    <w:p w14:paraId="63F16A99" w14:textId="24E017F4" w:rsidR="00FF1542" w:rsidRPr="006043A7" w:rsidRDefault="00FF1542" w:rsidP="00957108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Stabilizers</w:t>
      </w:r>
    </w:p>
    <w:p w14:paraId="3F935230" w14:textId="6DA34C20" w:rsidR="00FF1542" w:rsidRPr="006043A7" w:rsidRDefault="00FF1542" w:rsidP="00957108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Ascorbic acid</w:t>
      </w:r>
    </w:p>
    <w:p w14:paraId="11C4D6C7" w14:textId="086E909E" w:rsidR="00FF1542" w:rsidRPr="006043A7" w:rsidRDefault="00FF1542" w:rsidP="00957108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SO2 and sulphites</w:t>
      </w:r>
    </w:p>
    <w:p w14:paraId="477053E1" w14:textId="4713ECB6" w:rsidR="00FF1542" w:rsidRPr="006043A7" w:rsidRDefault="00FF1542" w:rsidP="00957108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Viscosity-increasing substances</w:t>
      </w:r>
    </w:p>
    <w:p w14:paraId="3B4EB26F" w14:textId="6D54F449" w:rsidR="00FF1542" w:rsidRPr="006043A7" w:rsidRDefault="00FF1542" w:rsidP="00957108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Sorbic acid</w:t>
      </w:r>
    </w:p>
    <w:p w14:paraId="5520220B" w14:textId="07AD0D46" w:rsidR="00FF1542" w:rsidRPr="006043A7" w:rsidRDefault="00FF1542" w:rsidP="00957108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Anti-caking agents</w:t>
      </w:r>
    </w:p>
    <w:p w14:paraId="4CC6D20B" w14:textId="2C49E96A" w:rsidR="00FF1542" w:rsidRPr="006043A7" w:rsidRDefault="00FF1542" w:rsidP="00957108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Gelling agent</w:t>
      </w:r>
      <w:r w:rsidR="00D54A96" w:rsidRPr="006043A7">
        <w:rPr>
          <w:rFonts w:ascii="Times New Roman" w:hAnsi="Times New Roman" w:cs="Times New Roman"/>
          <w:sz w:val="24"/>
          <w:szCs w:val="24"/>
        </w:rPr>
        <w:t>s</w:t>
      </w:r>
    </w:p>
    <w:p w14:paraId="0274C5DE" w14:textId="356EB9BB" w:rsidR="00FF1542" w:rsidRPr="006043A7" w:rsidRDefault="00FF1542" w:rsidP="00957108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I don’t recognize any of them</w:t>
      </w:r>
    </w:p>
    <w:p w14:paraId="54D78F44" w14:textId="63C98F03" w:rsidR="00FF1542" w:rsidRPr="006043A7" w:rsidRDefault="00FF1542" w:rsidP="00D54A96">
      <w:pPr>
        <w:pStyle w:val="Heading2"/>
      </w:pPr>
      <w:r w:rsidRPr="006043A7">
        <w:rPr>
          <w:rStyle w:val="Heading2Char"/>
        </w:rPr>
        <w:t xml:space="preserve">Which of the following food additives enhances flavour of food? </w:t>
      </w:r>
    </w:p>
    <w:p w14:paraId="6CA017B1" w14:textId="2947C433" w:rsidR="00FF1542" w:rsidRPr="006043A7" w:rsidRDefault="00FF1542" w:rsidP="00957108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MSG</w:t>
      </w:r>
    </w:p>
    <w:p w14:paraId="54B9D909" w14:textId="2DD86DB0" w:rsidR="00FF1542" w:rsidRPr="006043A7" w:rsidRDefault="00FF1542" w:rsidP="5126A855">
      <w:pPr>
        <w:pStyle w:val="ListParagraph"/>
        <w:numPr>
          <w:ilvl w:val="0"/>
          <w:numId w:val="13"/>
        </w:numPr>
        <w:rPr>
          <w:rFonts w:eastAsiaTheme="minorEastAsia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Ascorbic acid/ Beta-carotene/ Not sure</w:t>
      </w:r>
    </w:p>
    <w:p w14:paraId="072BD824" w14:textId="0FF6EC06" w:rsidR="00FF1542" w:rsidRPr="006043A7" w:rsidRDefault="00FF1542" w:rsidP="00D54A96">
      <w:pPr>
        <w:pStyle w:val="Heading2"/>
      </w:pPr>
      <w:r w:rsidRPr="006043A7">
        <w:rPr>
          <w:rStyle w:val="Heading2Char"/>
        </w:rPr>
        <w:t>Which of the following food additives gives gel-like texture to food?</w:t>
      </w:r>
    </w:p>
    <w:p w14:paraId="380F9F77" w14:textId="69846786" w:rsidR="00FF1542" w:rsidRPr="006043A7" w:rsidRDefault="00FF1542" w:rsidP="00957108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5126A855">
        <w:rPr>
          <w:rFonts w:ascii="Times New Roman" w:hAnsi="Times New Roman" w:cs="Times New Roman"/>
          <w:sz w:val="24"/>
          <w:szCs w:val="24"/>
        </w:rPr>
        <w:t>Gelatin</w:t>
      </w:r>
      <w:proofErr w:type="spellEnd"/>
    </w:p>
    <w:p w14:paraId="4BF5A0B9" w14:textId="5B696BF8" w:rsidR="00FF1542" w:rsidRDefault="00FF1542" w:rsidP="5126A855">
      <w:pPr>
        <w:pStyle w:val="ListParagraph"/>
        <w:numPr>
          <w:ilvl w:val="0"/>
          <w:numId w:val="14"/>
        </w:numPr>
        <w:rPr>
          <w:rFonts w:eastAsiaTheme="minorEastAsia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Dextrin/ Lecithin/ Not sure</w:t>
      </w:r>
    </w:p>
    <w:p w14:paraId="77F9DF0E" w14:textId="0EC965EB" w:rsidR="00FF1542" w:rsidRPr="00F95582" w:rsidRDefault="00FF1542" w:rsidP="00D54A96">
      <w:pPr>
        <w:pStyle w:val="Heading2"/>
        <w:rPr>
          <w:color w:val="FF0000"/>
        </w:rPr>
      </w:pPr>
      <w:r w:rsidRPr="006043A7">
        <w:rPr>
          <w:rStyle w:val="Heading2Char"/>
        </w:rPr>
        <w:t xml:space="preserve">Which of the following is a colouring agent? </w:t>
      </w:r>
    </w:p>
    <w:p w14:paraId="47EF12FF" w14:textId="7EB6B5A9" w:rsidR="00FF1542" w:rsidRPr="006043A7" w:rsidRDefault="00FF1542" w:rsidP="00957108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Nitrates</w:t>
      </w:r>
    </w:p>
    <w:p w14:paraId="75E7A8F7" w14:textId="564B1CD5" w:rsidR="00FF1542" w:rsidRDefault="00FF1542" w:rsidP="5126A855">
      <w:pPr>
        <w:pStyle w:val="ListParagraph"/>
        <w:numPr>
          <w:ilvl w:val="0"/>
          <w:numId w:val="15"/>
        </w:numPr>
        <w:rPr>
          <w:rFonts w:eastAsiaTheme="minorEastAsia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Ascorbic acid/ MSG/ Not sure</w:t>
      </w:r>
    </w:p>
    <w:p w14:paraId="7A902BA2" w14:textId="5F57A3A3" w:rsidR="00FF1542" w:rsidRPr="006043A7" w:rsidRDefault="4095F716" w:rsidP="00D54A96">
      <w:pPr>
        <w:pStyle w:val="Heading2"/>
        <w:rPr>
          <w:rFonts w:asciiTheme="minorHAnsi" w:eastAsiaTheme="minorEastAsia" w:hAnsiTheme="minorHAnsi" w:cstheme="minorBidi"/>
          <w:b/>
          <w:color w:val="FF0000"/>
        </w:rPr>
      </w:pPr>
      <w:r>
        <w:t xml:space="preserve">Which of the following foods do you think contains food additives? </w:t>
      </w:r>
    </w:p>
    <w:p w14:paraId="07E6CC5B" w14:textId="5BCFB2F2" w:rsidR="00FF1542" w:rsidRPr="006043A7" w:rsidRDefault="00FF1542" w:rsidP="00BD3111">
      <w:pPr>
        <w:pStyle w:val="Heading3"/>
        <w:ind w:left="1418" w:hanging="1058"/>
      </w:pPr>
      <w:r>
        <w:t xml:space="preserve">Canned food (corn, mushroom, </w:t>
      </w:r>
      <w:proofErr w:type="gramStart"/>
      <w:r>
        <w:t>beans</w:t>
      </w:r>
      <w:proofErr w:type="gramEnd"/>
      <w:r>
        <w:t xml:space="preserve"> or chickpeas)</w:t>
      </w:r>
    </w:p>
    <w:p w14:paraId="3C3A851E" w14:textId="086D7D8B" w:rsidR="00FF1542" w:rsidRPr="006043A7" w:rsidRDefault="00FF1542" w:rsidP="00BD3111">
      <w:pPr>
        <w:pStyle w:val="Heading3"/>
        <w:ind w:left="1418" w:hanging="1058"/>
      </w:pPr>
      <w:r>
        <w:t xml:space="preserve">Packaged food (bread, cake mix, biscuits, candies, chocolates, pasta, microwave popcorn, chips, breakfast cereals, instant </w:t>
      </w:r>
      <w:proofErr w:type="gramStart"/>
      <w:r>
        <w:t>noodles</w:t>
      </w:r>
      <w:proofErr w:type="gramEnd"/>
      <w:r>
        <w:t xml:space="preserve"> or instant soups)</w:t>
      </w:r>
    </w:p>
    <w:p w14:paraId="2C11A35F" w14:textId="7173108F" w:rsidR="00FF1542" w:rsidRPr="006043A7" w:rsidRDefault="00FF1542" w:rsidP="00BD3111">
      <w:pPr>
        <w:pStyle w:val="Heading3"/>
        <w:ind w:left="1418" w:hanging="1058"/>
      </w:pPr>
      <w:r>
        <w:t xml:space="preserve">Convenience (ready to eat) food at the grocery store (croissant, cupcakes, cake, </w:t>
      </w:r>
      <w:proofErr w:type="gramStart"/>
      <w:r>
        <w:t>sandwiches</w:t>
      </w:r>
      <w:proofErr w:type="gramEnd"/>
      <w:r>
        <w:t xml:space="preserve"> or a variety of desserts)</w:t>
      </w:r>
    </w:p>
    <w:p w14:paraId="3BB53453" w14:textId="3F6E58DA" w:rsidR="00FF1542" w:rsidRPr="006043A7" w:rsidRDefault="00FF1542" w:rsidP="00BD3111">
      <w:pPr>
        <w:pStyle w:val="Heading3"/>
        <w:ind w:left="1418" w:hanging="1058"/>
      </w:pPr>
      <w:r>
        <w:t xml:space="preserve">Frozen food (pizzas, samosas, breaded chicken breasts, </w:t>
      </w:r>
      <w:proofErr w:type="gramStart"/>
      <w:r>
        <w:t>paneer</w:t>
      </w:r>
      <w:proofErr w:type="gramEnd"/>
      <w:r>
        <w:t xml:space="preserve"> or casseroles)</w:t>
      </w:r>
    </w:p>
    <w:p w14:paraId="31A53290" w14:textId="776B9E12" w:rsidR="00FF1542" w:rsidRPr="006043A7" w:rsidRDefault="00FF1542" w:rsidP="00BD3111">
      <w:pPr>
        <w:pStyle w:val="Heading3"/>
        <w:ind w:left="1418" w:hanging="1058"/>
      </w:pPr>
      <w:r>
        <w:t>Fresh fruits and vegetables</w:t>
      </w:r>
    </w:p>
    <w:p w14:paraId="2991930F" w14:textId="6156B429" w:rsidR="00FF1542" w:rsidRPr="006043A7" w:rsidRDefault="00FF1542" w:rsidP="00BD3111">
      <w:pPr>
        <w:pStyle w:val="Heading3"/>
        <w:ind w:left="1418" w:hanging="1058"/>
      </w:pPr>
      <w:r>
        <w:t>Frozen fruits and vegetables</w:t>
      </w:r>
    </w:p>
    <w:p w14:paraId="50C36AA2" w14:textId="27A28392" w:rsidR="00FF1542" w:rsidRPr="006043A7" w:rsidRDefault="00FF1542" w:rsidP="00BD3111">
      <w:pPr>
        <w:pStyle w:val="Heading3"/>
        <w:ind w:left="1418" w:hanging="1058"/>
      </w:pPr>
      <w:r>
        <w:t xml:space="preserve">Fresh meats, </w:t>
      </w:r>
      <w:proofErr w:type="gramStart"/>
      <w:r>
        <w:t>poultry</w:t>
      </w:r>
      <w:proofErr w:type="gramEnd"/>
      <w:r>
        <w:t xml:space="preserve"> or fish</w:t>
      </w:r>
    </w:p>
    <w:p w14:paraId="73DEADED" w14:textId="6252724B" w:rsidR="00FF1542" w:rsidRPr="006043A7" w:rsidRDefault="00FF1542" w:rsidP="00BD3111">
      <w:pPr>
        <w:pStyle w:val="Heading3"/>
        <w:ind w:left="1418" w:hanging="1058"/>
      </w:pPr>
      <w:r>
        <w:t>Jams</w:t>
      </w:r>
    </w:p>
    <w:p w14:paraId="40C35E93" w14:textId="5E9D80CC" w:rsidR="00FF1542" w:rsidRPr="006043A7" w:rsidRDefault="00FF1542" w:rsidP="00BD3111">
      <w:pPr>
        <w:pStyle w:val="Heading3"/>
        <w:ind w:left="1418" w:hanging="1058"/>
      </w:pPr>
      <w:r>
        <w:t>Sauces</w:t>
      </w:r>
    </w:p>
    <w:p w14:paraId="22100273" w14:textId="28F8D92E" w:rsidR="00FF1542" w:rsidRPr="006043A7" w:rsidRDefault="00FF1542" w:rsidP="00BD3111">
      <w:pPr>
        <w:pStyle w:val="Heading3"/>
      </w:pPr>
      <w:r>
        <w:t xml:space="preserve">Flour, </w:t>
      </w:r>
      <w:proofErr w:type="gramStart"/>
      <w:r>
        <w:t>semolina</w:t>
      </w:r>
      <w:proofErr w:type="gramEnd"/>
      <w:r>
        <w:t xml:space="preserve"> or oatmeal</w:t>
      </w:r>
    </w:p>
    <w:p w14:paraId="5B3AAF79" w14:textId="4F871CA0" w:rsidR="00FF1542" w:rsidRPr="006043A7" w:rsidRDefault="00FF1542" w:rsidP="00BD3111">
      <w:pPr>
        <w:pStyle w:val="Heading3"/>
      </w:pPr>
      <w:r>
        <w:t xml:space="preserve">Processed meats (Mortadella, sausage, salami, </w:t>
      </w:r>
      <w:proofErr w:type="gramStart"/>
      <w:r>
        <w:t>pastrami</w:t>
      </w:r>
      <w:proofErr w:type="gramEnd"/>
      <w:r>
        <w:t xml:space="preserve"> or bacon)</w:t>
      </w:r>
    </w:p>
    <w:p w14:paraId="756A898C" w14:textId="0855075C" w:rsidR="00FF1542" w:rsidRPr="006043A7" w:rsidRDefault="00FF1542" w:rsidP="00BD3111">
      <w:pPr>
        <w:pStyle w:val="Heading3"/>
      </w:pPr>
      <w:r>
        <w:t>Pickles</w:t>
      </w:r>
    </w:p>
    <w:p w14:paraId="132BC2D6" w14:textId="18E2AD8B" w:rsidR="00FF1542" w:rsidRPr="006043A7" w:rsidRDefault="39BA525A" w:rsidP="00BD3111">
      <w:pPr>
        <w:pStyle w:val="Heading3"/>
      </w:pPr>
      <w:r>
        <w:t xml:space="preserve">Natural </w:t>
      </w:r>
      <w:r w:rsidR="00FF1542">
        <w:t>peanut butter, almond butter, or nut butters</w:t>
      </w:r>
    </w:p>
    <w:p w14:paraId="10DE52B4" w14:textId="61484FD2" w:rsidR="00FF1542" w:rsidRPr="006043A7" w:rsidRDefault="00FF1542" w:rsidP="00BD3111">
      <w:pPr>
        <w:pStyle w:val="Heading3"/>
      </w:pPr>
      <w:r>
        <w:t xml:space="preserve">Pasteurized milk or </w:t>
      </w:r>
      <w:proofErr w:type="gramStart"/>
      <w:r>
        <w:t>long life</w:t>
      </w:r>
      <w:proofErr w:type="gramEnd"/>
      <w:r>
        <w:t xml:space="preserve"> milk</w:t>
      </w:r>
    </w:p>
    <w:p w14:paraId="3C177764" w14:textId="35DEF94C" w:rsidR="00FF1542" w:rsidRPr="006043A7" w:rsidRDefault="00FF1542" w:rsidP="00BD3111">
      <w:pPr>
        <w:pStyle w:val="Heading3"/>
      </w:pPr>
      <w:r>
        <w:t xml:space="preserve">Cream, labneh, fruit yogurt, </w:t>
      </w:r>
      <w:proofErr w:type="gramStart"/>
      <w:r>
        <w:t>yogurt</w:t>
      </w:r>
      <w:proofErr w:type="gramEnd"/>
      <w:r>
        <w:t xml:space="preserve"> or butter</w:t>
      </w:r>
    </w:p>
    <w:p w14:paraId="6B4C136A" w14:textId="0929BA88" w:rsidR="00FF1542" w:rsidRPr="006043A7" w:rsidRDefault="00FF1542" w:rsidP="00BD3111">
      <w:pPr>
        <w:pStyle w:val="Heading3"/>
      </w:pPr>
      <w:r>
        <w:t>Processed cheeses (</w:t>
      </w:r>
      <w:proofErr w:type="spellStart"/>
      <w:r>
        <w:t>kiri</w:t>
      </w:r>
      <w:proofErr w:type="spellEnd"/>
      <w:r>
        <w:t xml:space="preserve">, </w:t>
      </w:r>
      <w:proofErr w:type="spellStart"/>
      <w:r>
        <w:t>puk</w:t>
      </w:r>
      <w:proofErr w:type="spellEnd"/>
      <w:r>
        <w:t xml:space="preserve">, kraft or la </w:t>
      </w:r>
      <w:proofErr w:type="spellStart"/>
      <w:r>
        <w:t>vache</w:t>
      </w:r>
      <w:proofErr w:type="spellEnd"/>
      <w:r>
        <w:t xml:space="preserve"> qui </w:t>
      </w:r>
      <w:proofErr w:type="spellStart"/>
      <w:r>
        <w:t>rit</w:t>
      </w:r>
      <w:proofErr w:type="spellEnd"/>
      <w:r>
        <w:t>)</w:t>
      </w:r>
    </w:p>
    <w:p w14:paraId="6091AC69" w14:textId="7E0FB9E4" w:rsidR="00FF1542" w:rsidRPr="006043A7" w:rsidRDefault="00FF1542" w:rsidP="00BD3111">
      <w:pPr>
        <w:pStyle w:val="Heading3"/>
      </w:pPr>
      <w:r>
        <w:t xml:space="preserve">Natural cheeses (cheddar, edam, </w:t>
      </w:r>
      <w:proofErr w:type="spellStart"/>
      <w:r>
        <w:t>colby</w:t>
      </w:r>
      <w:proofErr w:type="spellEnd"/>
      <w:r>
        <w:t xml:space="preserve">, halloumi, </w:t>
      </w:r>
      <w:proofErr w:type="gramStart"/>
      <w:r>
        <w:t>gouda</w:t>
      </w:r>
      <w:proofErr w:type="gramEnd"/>
      <w:r>
        <w:t xml:space="preserve"> or mozzarella)</w:t>
      </w:r>
    </w:p>
    <w:p w14:paraId="2843758F" w14:textId="77777777" w:rsidR="00BD3111" w:rsidRPr="006043A7" w:rsidRDefault="00BD3111" w:rsidP="00BD3111">
      <w:pPr>
        <w:rPr>
          <w:rFonts w:ascii="Times New Roman" w:hAnsi="Times New Roman" w:cs="Times New Roman"/>
          <w:sz w:val="24"/>
          <w:szCs w:val="24"/>
        </w:rPr>
      </w:pPr>
    </w:p>
    <w:p w14:paraId="4F902F5B" w14:textId="402D980E" w:rsidR="00FF1542" w:rsidRPr="006043A7" w:rsidRDefault="00FF1542" w:rsidP="00BD3111">
      <w:pPr>
        <w:pStyle w:val="Heading2"/>
      </w:pPr>
      <w:r w:rsidRPr="006043A7">
        <w:lastRenderedPageBreak/>
        <w:t>Intake of processed foods containing preservatives is safe if they are consumed within acceptable daily intake.</w:t>
      </w:r>
      <w:r w:rsidR="003E39D3">
        <w:t xml:space="preserve"> </w:t>
      </w:r>
    </w:p>
    <w:p w14:paraId="69758F85" w14:textId="16DC1064" w:rsidR="00FF1542" w:rsidRPr="006043A7" w:rsidRDefault="00FF1542" w:rsidP="00957108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Yes</w:t>
      </w:r>
    </w:p>
    <w:p w14:paraId="5E0FDCDF" w14:textId="47163171" w:rsidR="00FF1542" w:rsidRPr="006043A7" w:rsidRDefault="00FF1542" w:rsidP="5126A855">
      <w:pPr>
        <w:pStyle w:val="ListParagraph"/>
        <w:numPr>
          <w:ilvl w:val="0"/>
          <w:numId w:val="16"/>
        </w:numPr>
        <w:rPr>
          <w:rFonts w:eastAsiaTheme="minorEastAsia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No</w:t>
      </w:r>
    </w:p>
    <w:p w14:paraId="016867B5" w14:textId="75F38240" w:rsidR="00FF1542" w:rsidRDefault="00FF1542" w:rsidP="5126A855">
      <w:pPr>
        <w:pStyle w:val="ListParagraph"/>
        <w:numPr>
          <w:ilvl w:val="0"/>
          <w:numId w:val="16"/>
        </w:numPr>
        <w:rPr>
          <w:rFonts w:eastAsiaTheme="minorEastAsia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Not sure</w:t>
      </w:r>
    </w:p>
    <w:p w14:paraId="0FF92A15" w14:textId="302F23E2" w:rsidR="00FF1542" w:rsidRPr="006043A7" w:rsidRDefault="00FF1542" w:rsidP="00BD3111">
      <w:pPr>
        <w:pStyle w:val="Heading2"/>
      </w:pPr>
      <w:r w:rsidRPr="006043A7">
        <w:t xml:space="preserve">Which of the following are the most health-concerning food additives? </w:t>
      </w:r>
    </w:p>
    <w:p w14:paraId="64D01EA0" w14:textId="62D75882" w:rsidR="00FF1542" w:rsidRPr="006043A7" w:rsidRDefault="00FF1542" w:rsidP="004C75DD">
      <w:pPr>
        <w:pStyle w:val="Heading3"/>
      </w:pPr>
      <w:r>
        <w:t>Artificial sweeteners</w:t>
      </w:r>
      <w:r w:rsidR="39BA525A">
        <w:t xml:space="preserve"> </w:t>
      </w:r>
    </w:p>
    <w:p w14:paraId="1F33C668" w14:textId="63ABE2CF" w:rsidR="00FF1542" w:rsidRPr="006043A7" w:rsidRDefault="00FF1542" w:rsidP="004C75DD">
      <w:pPr>
        <w:pStyle w:val="Heading3"/>
      </w:pPr>
      <w:r>
        <w:t>Preservatives</w:t>
      </w:r>
    </w:p>
    <w:p w14:paraId="204F34F0" w14:textId="0AB77DC9" w:rsidR="00FF1542" w:rsidRPr="006043A7" w:rsidRDefault="00FF1542" w:rsidP="004C75DD">
      <w:pPr>
        <w:pStyle w:val="Heading3"/>
      </w:pPr>
      <w:r>
        <w:t>Curing agents</w:t>
      </w:r>
    </w:p>
    <w:p w14:paraId="19AE94A9" w14:textId="1ECF597A" w:rsidR="00FF1542" w:rsidRPr="006043A7" w:rsidRDefault="39BA525A" w:rsidP="004C75DD">
      <w:pPr>
        <w:pStyle w:val="Heading3"/>
      </w:pPr>
      <w:proofErr w:type="spellStart"/>
      <w:r>
        <w:t>Colorings</w:t>
      </w:r>
      <w:proofErr w:type="spellEnd"/>
    </w:p>
    <w:p w14:paraId="5989D715" w14:textId="5E0285E6" w:rsidR="00FF1542" w:rsidRPr="006043A7" w:rsidRDefault="00FF1542" w:rsidP="004C75DD">
      <w:pPr>
        <w:pStyle w:val="Heading3"/>
      </w:pPr>
      <w:r>
        <w:t>Antioxidants</w:t>
      </w:r>
    </w:p>
    <w:p w14:paraId="180D299B" w14:textId="1185C162" w:rsidR="00FF1542" w:rsidRPr="006043A7" w:rsidRDefault="00FF1542" w:rsidP="004C75DD">
      <w:pPr>
        <w:pStyle w:val="Heading3"/>
      </w:pPr>
      <w:r>
        <w:t>Bleaching agents</w:t>
      </w:r>
    </w:p>
    <w:p w14:paraId="4C01E524" w14:textId="455294D7" w:rsidR="00FF1542" w:rsidRPr="006043A7" w:rsidRDefault="00FF1542" w:rsidP="004C75DD">
      <w:pPr>
        <w:pStyle w:val="Heading3"/>
      </w:pPr>
      <w:proofErr w:type="spellStart"/>
      <w:r>
        <w:t>Flavorings</w:t>
      </w:r>
      <w:proofErr w:type="spellEnd"/>
    </w:p>
    <w:p w14:paraId="7FC07B01" w14:textId="36DB579A" w:rsidR="00FF1542" w:rsidRPr="006043A7" w:rsidRDefault="00FF1542" w:rsidP="004C75DD">
      <w:pPr>
        <w:pStyle w:val="Heading3"/>
      </w:pPr>
      <w:r w:rsidRPr="006043A7">
        <w:t>Not sure</w:t>
      </w:r>
    </w:p>
    <w:p w14:paraId="163BC8E8" w14:textId="77777777" w:rsidR="00FF1542" w:rsidRPr="006043A7" w:rsidRDefault="00FF1542" w:rsidP="00FF1542">
      <w:pPr>
        <w:rPr>
          <w:rFonts w:ascii="Times New Roman" w:hAnsi="Times New Roman" w:cs="Times New Roman"/>
          <w:sz w:val="24"/>
          <w:szCs w:val="24"/>
        </w:rPr>
      </w:pPr>
    </w:p>
    <w:p w14:paraId="0E97235B" w14:textId="77777777" w:rsidR="00FF1542" w:rsidRPr="006043A7" w:rsidRDefault="00FF1542" w:rsidP="00BD3111">
      <w:pPr>
        <w:pStyle w:val="Heading1"/>
        <w:rPr>
          <w:b/>
          <w:color w:val="404040" w:themeColor="text1" w:themeTint="BF"/>
          <w:sz w:val="24"/>
          <w:szCs w:val="24"/>
          <w:u w:val="single"/>
        </w:rPr>
      </w:pPr>
      <w:r w:rsidRPr="28F2B6F9">
        <w:rPr>
          <w:b/>
          <w:color w:val="404040" w:themeColor="text1" w:themeTint="BF"/>
          <w:sz w:val="24"/>
          <w:szCs w:val="24"/>
          <w:u w:val="single"/>
        </w:rPr>
        <w:t>Attitude</w:t>
      </w:r>
      <w:r w:rsidRPr="28F2B6F9">
        <w:rPr>
          <w:b/>
          <w:color w:val="404040" w:themeColor="text1" w:themeTint="BF"/>
          <w:sz w:val="24"/>
          <w:szCs w:val="24"/>
        </w:rPr>
        <w:t xml:space="preserve"> </w:t>
      </w:r>
    </w:p>
    <w:p w14:paraId="573420F1" w14:textId="1B8063EE" w:rsidR="00FF1542" w:rsidRPr="006043A7" w:rsidRDefault="00FF1542" w:rsidP="00BD3111">
      <w:pPr>
        <w:pStyle w:val="Heading2"/>
      </w:pPr>
      <w:r w:rsidRPr="006043A7">
        <w:t xml:space="preserve">Do you think you have good knowledge about uses of food additives? </w:t>
      </w:r>
    </w:p>
    <w:p w14:paraId="05E090F3" w14:textId="3D01E98D" w:rsidR="00FF1542" w:rsidRPr="006043A7" w:rsidRDefault="00FF1542" w:rsidP="00957108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Yes</w:t>
      </w:r>
    </w:p>
    <w:p w14:paraId="11ED319E" w14:textId="091CAC4B" w:rsidR="00FF1542" w:rsidRDefault="00FF1542" w:rsidP="5126A855">
      <w:pPr>
        <w:pStyle w:val="ListParagraph"/>
        <w:numPr>
          <w:ilvl w:val="0"/>
          <w:numId w:val="17"/>
        </w:numPr>
        <w:rPr>
          <w:rFonts w:eastAsiaTheme="minorEastAsia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0BEEDA5A" w14:textId="3F05B35B" w:rsidR="00FF1542" w:rsidRDefault="00FF1542" w:rsidP="5126A855">
      <w:pPr>
        <w:pStyle w:val="ListParagraph"/>
        <w:numPr>
          <w:ilvl w:val="0"/>
          <w:numId w:val="17"/>
        </w:numPr>
        <w:rPr>
          <w:rFonts w:eastAsiaTheme="minorEastAsia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Not sure</w:t>
      </w:r>
    </w:p>
    <w:p w14:paraId="459F5F1E" w14:textId="50F248F3" w:rsidR="00FF1542" w:rsidRPr="006043A7" w:rsidRDefault="00FF1542" w:rsidP="00BD3111">
      <w:pPr>
        <w:pStyle w:val="Heading2"/>
        <w:rPr>
          <w:rStyle w:val="Heading2Char"/>
        </w:rPr>
      </w:pPr>
      <w:r w:rsidRPr="006043A7">
        <w:rPr>
          <w:rStyle w:val="Heading2Char"/>
        </w:rPr>
        <w:t>Do you think that legally permitted food additives are safe?</w:t>
      </w:r>
      <w:r w:rsidR="00A73F0E">
        <w:rPr>
          <w:rStyle w:val="Heading2Char"/>
        </w:rPr>
        <w:t xml:space="preserve"> </w:t>
      </w:r>
    </w:p>
    <w:p w14:paraId="0E10C99C" w14:textId="63067A2D" w:rsidR="00FF1542" w:rsidRPr="006043A7" w:rsidRDefault="00FF1542" w:rsidP="00957108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Yes</w:t>
      </w:r>
    </w:p>
    <w:p w14:paraId="682C9A24" w14:textId="0E8070DE" w:rsidR="00FF1542" w:rsidRDefault="00FF1542" w:rsidP="5126A855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3658EF4C" w14:textId="75F9A177" w:rsidR="00FF1542" w:rsidRDefault="00FF1542" w:rsidP="5126A855">
      <w:pPr>
        <w:pStyle w:val="ListParagraph"/>
        <w:numPr>
          <w:ilvl w:val="0"/>
          <w:numId w:val="18"/>
        </w:numPr>
        <w:rPr>
          <w:rFonts w:eastAsiaTheme="minorEastAsia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Not sure</w:t>
      </w:r>
    </w:p>
    <w:p w14:paraId="22D05D39" w14:textId="36FE7406" w:rsidR="00FF1542" w:rsidRPr="006043A7" w:rsidRDefault="00FF1542" w:rsidP="00BD3111">
      <w:pPr>
        <w:pStyle w:val="Heading2"/>
      </w:pPr>
      <w:r w:rsidRPr="006043A7">
        <w:t>Do you think most food industries use food additives in foods?</w:t>
      </w:r>
      <w:r w:rsidR="00A73F0E">
        <w:t xml:space="preserve"> </w:t>
      </w:r>
    </w:p>
    <w:p w14:paraId="2E9527B4" w14:textId="3B48F333" w:rsidR="00FF1542" w:rsidRPr="006043A7" w:rsidRDefault="00FF1542" w:rsidP="00957108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Yes</w:t>
      </w:r>
    </w:p>
    <w:p w14:paraId="2B20EF9F" w14:textId="70F9FFB8" w:rsidR="00FF1542" w:rsidRPr="006043A7" w:rsidRDefault="00FF1542" w:rsidP="00957108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6767A092" w14:textId="117A0FB0" w:rsidR="00FF1542" w:rsidRDefault="00FF1542" w:rsidP="5126A855">
      <w:pPr>
        <w:pStyle w:val="ListParagraph"/>
        <w:numPr>
          <w:ilvl w:val="0"/>
          <w:numId w:val="19"/>
        </w:numPr>
        <w:rPr>
          <w:rFonts w:eastAsiaTheme="minorEastAsia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Not sure</w:t>
      </w:r>
    </w:p>
    <w:p w14:paraId="63D00F84" w14:textId="5AF15310" w:rsidR="00FF1542" w:rsidRPr="006043A7" w:rsidRDefault="00FF1542" w:rsidP="00BD3111">
      <w:pPr>
        <w:pStyle w:val="Heading2"/>
      </w:pPr>
      <w:r w:rsidRPr="006043A7">
        <w:t>Do you think food additives can be natural?</w:t>
      </w:r>
      <w:r w:rsidR="00A73F0E" w:rsidRPr="00A73F0E">
        <w:rPr>
          <w:color w:val="FF0000"/>
        </w:rPr>
        <w:t xml:space="preserve"> </w:t>
      </w:r>
    </w:p>
    <w:p w14:paraId="3FF03337" w14:textId="0A680292" w:rsidR="00FF1542" w:rsidRPr="006043A7" w:rsidRDefault="00FF1542" w:rsidP="00957108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Yes</w:t>
      </w:r>
    </w:p>
    <w:p w14:paraId="7CE98CE9" w14:textId="0F00E78B" w:rsidR="00FF1542" w:rsidRPr="006043A7" w:rsidRDefault="00FF1542" w:rsidP="00957108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6F13C742" w14:textId="6216417C" w:rsidR="00FF1542" w:rsidRDefault="00FF1542" w:rsidP="5126A855">
      <w:pPr>
        <w:pStyle w:val="ListParagraph"/>
        <w:numPr>
          <w:ilvl w:val="0"/>
          <w:numId w:val="20"/>
        </w:numPr>
        <w:rPr>
          <w:rFonts w:eastAsiaTheme="minorEastAsia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Not sure</w:t>
      </w:r>
    </w:p>
    <w:p w14:paraId="08746DF7" w14:textId="4B1BF153" w:rsidR="00FF1542" w:rsidRPr="006043A7" w:rsidRDefault="00FF1542" w:rsidP="00BD3111">
      <w:pPr>
        <w:pStyle w:val="Heading2"/>
      </w:pPr>
      <w:r w:rsidRPr="006043A7">
        <w:t>Do you think organic products contain food additives</w:t>
      </w:r>
    </w:p>
    <w:p w14:paraId="75AB651C" w14:textId="69FDD4A4" w:rsidR="00FF1542" w:rsidRPr="006043A7" w:rsidRDefault="00FF1542" w:rsidP="00957108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Yes</w:t>
      </w:r>
    </w:p>
    <w:p w14:paraId="4B52CED8" w14:textId="7D4010CF" w:rsidR="00FF1542" w:rsidRPr="006043A7" w:rsidRDefault="00FF1542" w:rsidP="5126A855">
      <w:pPr>
        <w:pStyle w:val="ListParagraph"/>
        <w:numPr>
          <w:ilvl w:val="0"/>
          <w:numId w:val="21"/>
        </w:numPr>
        <w:rPr>
          <w:rFonts w:eastAsiaTheme="minorEastAsia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59D006D1" w14:textId="298C19DD" w:rsidR="00FF1542" w:rsidRDefault="00FF1542" w:rsidP="5126A855">
      <w:pPr>
        <w:pStyle w:val="ListParagraph"/>
        <w:numPr>
          <w:ilvl w:val="0"/>
          <w:numId w:val="21"/>
        </w:numPr>
        <w:rPr>
          <w:rFonts w:eastAsiaTheme="minorEastAsia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Not sure</w:t>
      </w:r>
    </w:p>
    <w:p w14:paraId="290C7D14" w14:textId="2821CBFC" w:rsidR="00FF1542" w:rsidRPr="006043A7" w:rsidRDefault="00FF1542" w:rsidP="00BD3111">
      <w:pPr>
        <w:pStyle w:val="Heading2"/>
      </w:pPr>
      <w:r w:rsidRPr="006043A7">
        <w:t>Do you think that food additives are only found in packaged ready-to-eat foods</w:t>
      </w:r>
    </w:p>
    <w:p w14:paraId="5F273ECE" w14:textId="20F60334" w:rsidR="00FF1542" w:rsidRPr="006043A7" w:rsidRDefault="00FF1542" w:rsidP="00957108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7FA15D2B" w14:textId="1A6A7DA4" w:rsidR="00FF1542" w:rsidRPr="006043A7" w:rsidRDefault="00FF1542" w:rsidP="00957108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lastRenderedPageBreak/>
        <w:t>No</w:t>
      </w:r>
    </w:p>
    <w:p w14:paraId="5357AB92" w14:textId="0AC86BF3" w:rsidR="00FF1542" w:rsidRDefault="00FF1542" w:rsidP="5126A855">
      <w:pPr>
        <w:pStyle w:val="ListParagraph"/>
        <w:numPr>
          <w:ilvl w:val="0"/>
          <w:numId w:val="22"/>
        </w:numPr>
        <w:rPr>
          <w:rFonts w:eastAsiaTheme="minorEastAsia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Not sure</w:t>
      </w:r>
    </w:p>
    <w:p w14:paraId="0CB9D549" w14:textId="31A0AEAB" w:rsidR="00FF1542" w:rsidRPr="006043A7" w:rsidRDefault="00FF1542" w:rsidP="00BD3111">
      <w:pPr>
        <w:pStyle w:val="Heading2"/>
        <w:rPr>
          <w:rFonts w:asciiTheme="minorHAnsi" w:eastAsiaTheme="minorEastAsia" w:hAnsiTheme="minorHAnsi" w:cstheme="minorBidi"/>
          <w:b/>
          <w:color w:val="FF0000"/>
        </w:rPr>
      </w:pPr>
      <w:r>
        <w:t>Why do you think food additives are used in food?</w:t>
      </w:r>
    </w:p>
    <w:p w14:paraId="5037FF73" w14:textId="7BB07278" w:rsidR="00FF1542" w:rsidRPr="006043A7" w:rsidRDefault="00FF1542" w:rsidP="004C75DD">
      <w:pPr>
        <w:pStyle w:val="Heading3"/>
      </w:pPr>
      <w:r>
        <w:t>To extend shelf-life</w:t>
      </w:r>
    </w:p>
    <w:p w14:paraId="0F4FC5E2" w14:textId="6F5F566E" w:rsidR="00FF1542" w:rsidRPr="006043A7" w:rsidRDefault="00FF1542" w:rsidP="004C75DD">
      <w:pPr>
        <w:pStyle w:val="Heading3"/>
      </w:pPr>
      <w:r>
        <w:t>To give better taste and aroma</w:t>
      </w:r>
    </w:p>
    <w:p w14:paraId="0267202F" w14:textId="2439140E" w:rsidR="00FF1542" w:rsidRPr="006043A7" w:rsidRDefault="00FF1542" w:rsidP="004C75DD">
      <w:pPr>
        <w:pStyle w:val="Heading3"/>
      </w:pPr>
      <w:r>
        <w:t>To improve nutritional value</w:t>
      </w:r>
    </w:p>
    <w:p w14:paraId="494A5D93" w14:textId="110BAD99" w:rsidR="00FF1542" w:rsidRPr="006043A7" w:rsidRDefault="00FF1542" w:rsidP="004C75DD">
      <w:pPr>
        <w:pStyle w:val="Heading3"/>
      </w:pPr>
      <w:r>
        <w:t>To give better texture and consistency</w:t>
      </w:r>
    </w:p>
    <w:p w14:paraId="44F4BA94" w14:textId="6740C3AD" w:rsidR="00FF1542" w:rsidRPr="006043A7" w:rsidRDefault="00FF1542" w:rsidP="004C75DD">
      <w:pPr>
        <w:pStyle w:val="Heading3"/>
      </w:pPr>
      <w:r>
        <w:t xml:space="preserve">To give better appearance and </w:t>
      </w:r>
      <w:proofErr w:type="spellStart"/>
      <w:r>
        <w:t>color</w:t>
      </w:r>
      <w:proofErr w:type="spellEnd"/>
    </w:p>
    <w:p w14:paraId="7BA69900" w14:textId="32E64A32" w:rsidR="00FF1542" w:rsidRPr="006043A7" w:rsidRDefault="00FF1542" w:rsidP="004C75DD">
      <w:pPr>
        <w:pStyle w:val="Heading3"/>
      </w:pPr>
      <w:r>
        <w:t>I'm not sure why additives are added to food</w:t>
      </w:r>
    </w:p>
    <w:p w14:paraId="0423EBDF" w14:textId="7D46188E" w:rsidR="5126A855" w:rsidRDefault="5126A855" w:rsidP="5126A855"/>
    <w:p w14:paraId="4148A204" w14:textId="0F5095E1" w:rsidR="00FF1542" w:rsidRPr="006043A7" w:rsidRDefault="00FF1542" w:rsidP="00BD3111">
      <w:pPr>
        <w:pStyle w:val="Heading2"/>
      </w:pPr>
      <w:r>
        <w:t xml:space="preserve">Do you think food factories conform to government standards of food additives? </w:t>
      </w:r>
    </w:p>
    <w:p w14:paraId="1A7C479A" w14:textId="151E863C" w:rsidR="00FF1542" w:rsidRPr="006043A7" w:rsidRDefault="00FF1542" w:rsidP="00957108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Yes</w:t>
      </w:r>
    </w:p>
    <w:p w14:paraId="2CD391C0" w14:textId="336FAB18" w:rsidR="00FF1542" w:rsidRPr="006043A7" w:rsidRDefault="00FF1542" w:rsidP="5126A855">
      <w:pPr>
        <w:pStyle w:val="ListParagraph"/>
        <w:numPr>
          <w:ilvl w:val="0"/>
          <w:numId w:val="23"/>
        </w:numPr>
        <w:rPr>
          <w:rFonts w:eastAsiaTheme="minorEastAsia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23F601C0" w14:textId="045F35CC" w:rsidR="00FF1542" w:rsidRDefault="00FF1542" w:rsidP="5126A855">
      <w:pPr>
        <w:pStyle w:val="ListParagraph"/>
        <w:numPr>
          <w:ilvl w:val="0"/>
          <w:numId w:val="23"/>
        </w:numPr>
        <w:rPr>
          <w:rFonts w:eastAsiaTheme="minorEastAsia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Not sure</w:t>
      </w:r>
    </w:p>
    <w:p w14:paraId="352686A8" w14:textId="145DEE19" w:rsidR="00FF1542" w:rsidRPr="006043A7" w:rsidRDefault="00FF1542" w:rsidP="00BD3111">
      <w:pPr>
        <w:pStyle w:val="Heading2"/>
      </w:pPr>
      <w:r w:rsidRPr="006043A7">
        <w:t>Do you think that all food additives are harmful to human health?</w:t>
      </w:r>
    </w:p>
    <w:p w14:paraId="2208A5E3" w14:textId="03952381" w:rsidR="00FF1542" w:rsidRPr="006043A7" w:rsidRDefault="00FF1542" w:rsidP="5126A855">
      <w:pPr>
        <w:pStyle w:val="ListParagraph"/>
        <w:numPr>
          <w:ilvl w:val="0"/>
          <w:numId w:val="24"/>
        </w:numPr>
        <w:rPr>
          <w:rFonts w:eastAsiaTheme="minorEastAsia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7D4A48C8" w14:textId="2947DC7C" w:rsidR="00FF1542" w:rsidRDefault="00FF1542" w:rsidP="5126A855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No</w:t>
      </w:r>
    </w:p>
    <w:p w14:paraId="2A6BE1C7" w14:textId="0311A52D" w:rsidR="00FF1542" w:rsidRDefault="00FF1542" w:rsidP="5126A855">
      <w:pPr>
        <w:pStyle w:val="ListParagraph"/>
        <w:numPr>
          <w:ilvl w:val="0"/>
          <w:numId w:val="24"/>
        </w:numPr>
        <w:rPr>
          <w:rFonts w:eastAsiaTheme="minorEastAsia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Not sure</w:t>
      </w:r>
    </w:p>
    <w:p w14:paraId="41D55367" w14:textId="354C9A03" w:rsidR="00FF1542" w:rsidRPr="006043A7" w:rsidRDefault="00FF1542" w:rsidP="00BD3111">
      <w:pPr>
        <w:pStyle w:val="Heading2"/>
        <w:rPr>
          <w:rFonts w:asciiTheme="minorHAnsi" w:eastAsiaTheme="minorEastAsia" w:hAnsiTheme="minorHAnsi" w:cstheme="minorBidi"/>
          <w:b/>
          <w:color w:val="FF0000"/>
        </w:rPr>
      </w:pPr>
      <w:r w:rsidRPr="006043A7">
        <w:t xml:space="preserve">If your answer is no or not </w:t>
      </w:r>
      <w:proofErr w:type="gramStart"/>
      <w:r w:rsidRPr="006043A7">
        <w:t>sure ,</w:t>
      </w:r>
      <w:proofErr w:type="gramEnd"/>
      <w:r w:rsidRPr="006043A7">
        <w:t xml:space="preserve"> why do you think legally permitted food additives are not safe</w:t>
      </w:r>
      <w:r w:rsidR="39BA525A">
        <w:t xml:space="preserve"> </w:t>
      </w:r>
    </w:p>
    <w:p w14:paraId="2FED6FF5" w14:textId="33B8F775" w:rsidR="00FF1542" w:rsidRPr="006043A7" w:rsidRDefault="00FF1542" w:rsidP="004C75DD">
      <w:pPr>
        <w:pStyle w:val="Heading3"/>
      </w:pPr>
      <w:r w:rsidRPr="006043A7">
        <w:t>Distrust of food manufacturers</w:t>
      </w:r>
    </w:p>
    <w:p w14:paraId="42ECE62A" w14:textId="4714022F" w:rsidR="00FF1542" w:rsidRPr="006043A7" w:rsidRDefault="00FF1542" w:rsidP="004C75DD">
      <w:pPr>
        <w:pStyle w:val="Heading3"/>
      </w:pPr>
      <w:r>
        <w:t>Concerns of cancer</w:t>
      </w:r>
    </w:p>
    <w:p w14:paraId="1546C322" w14:textId="0C88A9F7" w:rsidR="00FF1542" w:rsidRPr="006043A7" w:rsidRDefault="00FF1542" w:rsidP="004C75DD">
      <w:pPr>
        <w:pStyle w:val="Heading3"/>
      </w:pPr>
      <w:r>
        <w:t>Concerns of allergy</w:t>
      </w:r>
    </w:p>
    <w:p w14:paraId="56B8BC14" w14:textId="7D053F23" w:rsidR="00FF1542" w:rsidRPr="006043A7" w:rsidRDefault="00FF1542" w:rsidP="004C75DD">
      <w:pPr>
        <w:pStyle w:val="Heading3"/>
      </w:pPr>
      <w:r w:rsidRPr="006043A7">
        <w:t>Negative news report from TV, social media, newspapers</w:t>
      </w:r>
    </w:p>
    <w:p w14:paraId="0814251C" w14:textId="57E29A34" w:rsidR="00FF1542" w:rsidRPr="006043A7" w:rsidRDefault="00FF1542" w:rsidP="004C75DD">
      <w:pPr>
        <w:pStyle w:val="Heading3"/>
      </w:pPr>
      <w:r w:rsidRPr="006043A7">
        <w:t>Lack of knowledge on the subject</w:t>
      </w:r>
    </w:p>
    <w:p w14:paraId="07E04E7C" w14:textId="6ED2CC4F" w:rsidR="00FF1542" w:rsidRPr="006043A7" w:rsidRDefault="00FF1542" w:rsidP="004C75DD">
      <w:pPr>
        <w:pStyle w:val="Heading3"/>
      </w:pPr>
      <w:r w:rsidRPr="006043A7">
        <w:t>Digestive problems</w:t>
      </w:r>
    </w:p>
    <w:p w14:paraId="432F9E13" w14:textId="77C4C417" w:rsidR="00FF1542" w:rsidRPr="006043A7" w:rsidRDefault="00FF1542" w:rsidP="004C75DD">
      <w:pPr>
        <w:pStyle w:val="Heading3"/>
      </w:pPr>
      <w:r w:rsidRPr="006043A7">
        <w:t>Breathing problems</w:t>
      </w:r>
    </w:p>
    <w:p w14:paraId="14D00D21" w14:textId="5CB3799A" w:rsidR="00FF1542" w:rsidRPr="006043A7" w:rsidRDefault="00FF1542" w:rsidP="004C75DD">
      <w:pPr>
        <w:pStyle w:val="Heading3"/>
      </w:pPr>
      <w:r w:rsidRPr="006043A7">
        <w:t>Skin rashes and swelling</w:t>
      </w:r>
    </w:p>
    <w:p w14:paraId="0C9476BF" w14:textId="400D699C" w:rsidR="00FF1542" w:rsidRPr="006043A7" w:rsidRDefault="00FF1542" w:rsidP="004C75DD">
      <w:pPr>
        <w:pStyle w:val="Heading3"/>
      </w:pPr>
      <w:r>
        <w:t>N/A</w:t>
      </w:r>
    </w:p>
    <w:p w14:paraId="5DE0DC6C" w14:textId="546EBE66" w:rsidR="5126A855" w:rsidRDefault="5126A855" w:rsidP="5126A855"/>
    <w:p w14:paraId="369C2300" w14:textId="04020F73" w:rsidR="00FF1542" w:rsidRPr="006043A7" w:rsidRDefault="00FF1542" w:rsidP="00BD3111">
      <w:pPr>
        <w:pStyle w:val="Heading2"/>
      </w:pPr>
      <w:r w:rsidRPr="006043A7">
        <w:t>In the future, will you check the information label for food additives when you purchase processed foods?</w:t>
      </w:r>
    </w:p>
    <w:p w14:paraId="1EF797E2" w14:textId="6ABB4DC1" w:rsidR="00FF1542" w:rsidRPr="006043A7" w:rsidRDefault="00FF1542" w:rsidP="00957108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Yes</w:t>
      </w:r>
    </w:p>
    <w:p w14:paraId="35845365" w14:textId="1E3E1598" w:rsidR="00FF1542" w:rsidRPr="006043A7" w:rsidRDefault="00FF1542" w:rsidP="5126A855">
      <w:pPr>
        <w:pStyle w:val="ListParagraph"/>
        <w:numPr>
          <w:ilvl w:val="0"/>
          <w:numId w:val="25"/>
        </w:numPr>
        <w:rPr>
          <w:rFonts w:eastAsiaTheme="minorEastAsia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B8A8DA0" w14:textId="67B27CBB" w:rsidR="00FF1542" w:rsidRPr="006043A7" w:rsidRDefault="00FF1542" w:rsidP="5126A855">
      <w:pPr>
        <w:pStyle w:val="ListParagraph"/>
        <w:numPr>
          <w:ilvl w:val="0"/>
          <w:numId w:val="25"/>
        </w:numPr>
        <w:rPr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Not sure</w:t>
      </w:r>
    </w:p>
    <w:p w14:paraId="05657ADD" w14:textId="56BD3676" w:rsidR="00FF1542" w:rsidRPr="006043A7" w:rsidRDefault="00FF1542" w:rsidP="00BD3111">
      <w:pPr>
        <w:pStyle w:val="Heading2"/>
      </w:pPr>
      <w:r w:rsidRPr="006043A7">
        <w:t>Would you use extra information about food additives if it is provided to you in the no store?</w:t>
      </w:r>
    </w:p>
    <w:p w14:paraId="212723EA" w14:textId="058D5B21" w:rsidR="00FF1542" w:rsidRPr="006043A7" w:rsidRDefault="00FF1542" w:rsidP="00957108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Yes</w:t>
      </w:r>
    </w:p>
    <w:p w14:paraId="542DED9C" w14:textId="4D49739F" w:rsidR="00FF1542" w:rsidRPr="006043A7" w:rsidRDefault="00FF1542" w:rsidP="5126A855">
      <w:pPr>
        <w:pStyle w:val="ListParagraph"/>
        <w:numPr>
          <w:ilvl w:val="0"/>
          <w:numId w:val="26"/>
        </w:numPr>
        <w:rPr>
          <w:rFonts w:eastAsiaTheme="minorEastAsia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lastRenderedPageBreak/>
        <w:t xml:space="preserve">No </w:t>
      </w:r>
    </w:p>
    <w:p w14:paraId="75998140" w14:textId="5600F068" w:rsidR="00FF1542" w:rsidRPr="006043A7" w:rsidRDefault="4095F716" w:rsidP="5126A855">
      <w:pPr>
        <w:pStyle w:val="ListParagraph"/>
        <w:numPr>
          <w:ilvl w:val="0"/>
          <w:numId w:val="26"/>
        </w:numPr>
        <w:rPr>
          <w:sz w:val="24"/>
          <w:szCs w:val="24"/>
        </w:rPr>
      </w:pPr>
      <w:r w:rsidRPr="5F773FB2">
        <w:rPr>
          <w:rFonts w:ascii="Times New Roman" w:hAnsi="Times New Roman" w:cs="Times New Roman"/>
          <w:sz w:val="24"/>
          <w:szCs w:val="24"/>
        </w:rPr>
        <w:t>Not sure</w:t>
      </w:r>
    </w:p>
    <w:p w14:paraId="41C94E15" w14:textId="7D2BBE3B" w:rsidR="5F773FB2" w:rsidRDefault="5F773FB2" w:rsidP="5F773FB2">
      <w:pPr>
        <w:pStyle w:val="Heading1"/>
        <w:rPr>
          <w:b/>
          <w:color w:val="404040" w:themeColor="text1" w:themeTint="BF"/>
          <w:u w:val="single"/>
        </w:rPr>
      </w:pPr>
      <w:proofErr w:type="spellStart"/>
      <w:r w:rsidRPr="28F2B6F9">
        <w:rPr>
          <w:b/>
          <w:color w:val="404040" w:themeColor="text1" w:themeTint="BF"/>
          <w:sz w:val="24"/>
          <w:szCs w:val="24"/>
          <w:u w:val="single"/>
        </w:rPr>
        <w:t>Comsumer</w:t>
      </w:r>
      <w:proofErr w:type="spellEnd"/>
      <w:r w:rsidRPr="28F2B6F9">
        <w:rPr>
          <w:b/>
          <w:color w:val="404040" w:themeColor="text1" w:themeTint="BF"/>
          <w:sz w:val="24"/>
          <w:szCs w:val="24"/>
          <w:u w:val="single"/>
        </w:rPr>
        <w:t xml:space="preserve"> Behaviour</w:t>
      </w:r>
      <w:r w:rsidRPr="28F2B6F9">
        <w:rPr>
          <w:b/>
          <w:color w:val="404040" w:themeColor="text1" w:themeTint="BF"/>
        </w:rPr>
        <w:t xml:space="preserve"> </w:t>
      </w:r>
    </w:p>
    <w:p w14:paraId="2778C6CD" w14:textId="1E798A73" w:rsidR="00FF1542" w:rsidRPr="006043A7" w:rsidRDefault="00FF1542" w:rsidP="00BD3111">
      <w:pPr>
        <w:pStyle w:val="Heading2"/>
      </w:pPr>
      <w:r w:rsidRPr="006043A7">
        <w:t>Do you read food labels on food products?</w:t>
      </w:r>
    </w:p>
    <w:p w14:paraId="5F6F7A9E" w14:textId="2DC25EF8" w:rsidR="00FF1542" w:rsidRPr="006043A7" w:rsidRDefault="00FF1542" w:rsidP="00957108">
      <w:pPr>
        <w:pStyle w:val="ListParagraph"/>
        <w:numPr>
          <w:ilvl w:val="1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Always</w:t>
      </w:r>
    </w:p>
    <w:p w14:paraId="52BFD890" w14:textId="06D3869B" w:rsidR="00FF1542" w:rsidRPr="006043A7" w:rsidRDefault="00FF1542" w:rsidP="00957108">
      <w:pPr>
        <w:pStyle w:val="ListParagraph"/>
        <w:numPr>
          <w:ilvl w:val="1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Sometimes</w:t>
      </w:r>
    </w:p>
    <w:p w14:paraId="24E3EBFF" w14:textId="7A49545D" w:rsidR="00FF1542" w:rsidRPr="006043A7" w:rsidRDefault="00FF1542" w:rsidP="00957108">
      <w:pPr>
        <w:pStyle w:val="ListParagraph"/>
        <w:numPr>
          <w:ilvl w:val="1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Rarely</w:t>
      </w:r>
    </w:p>
    <w:p w14:paraId="56E16DC0" w14:textId="2F1E6A9A" w:rsidR="00FF1542" w:rsidRPr="006043A7" w:rsidRDefault="00FF1542" w:rsidP="00957108">
      <w:pPr>
        <w:pStyle w:val="ListParagraph"/>
        <w:numPr>
          <w:ilvl w:val="1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Never</w:t>
      </w:r>
    </w:p>
    <w:p w14:paraId="213C4FF8" w14:textId="4420F9F4" w:rsidR="00FF1542" w:rsidRPr="006043A7" w:rsidRDefault="4095F716" w:rsidP="00BD3111">
      <w:pPr>
        <w:pStyle w:val="Heading2"/>
      </w:pPr>
      <w:r>
        <w:t>How often do you consume these products</w:t>
      </w:r>
      <w:r w:rsidR="252A867E">
        <w:t xml:space="preserve"> </w:t>
      </w:r>
    </w:p>
    <w:p w14:paraId="21D4A22E" w14:textId="51E40DB7" w:rsidR="00FF1542" w:rsidRPr="006043A7" w:rsidRDefault="00FF1542" w:rsidP="00957108">
      <w:pPr>
        <w:pStyle w:val="ListParagraph"/>
        <w:numPr>
          <w:ilvl w:val="1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Every day</w:t>
      </w:r>
    </w:p>
    <w:p w14:paraId="755E8451" w14:textId="564C2292" w:rsidR="00FF1542" w:rsidRPr="006043A7" w:rsidRDefault="00FF1542" w:rsidP="00957108">
      <w:pPr>
        <w:pStyle w:val="ListParagraph"/>
        <w:numPr>
          <w:ilvl w:val="1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2-4 times per week</w:t>
      </w:r>
    </w:p>
    <w:p w14:paraId="46070DD0" w14:textId="6C8DC629" w:rsidR="00FF1542" w:rsidRPr="006043A7" w:rsidRDefault="00FF1542" w:rsidP="00957108">
      <w:pPr>
        <w:pStyle w:val="ListParagraph"/>
        <w:numPr>
          <w:ilvl w:val="1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Once a week</w:t>
      </w:r>
    </w:p>
    <w:p w14:paraId="17A9BE1B" w14:textId="3FF48F52" w:rsidR="00FF1542" w:rsidRPr="006043A7" w:rsidRDefault="00FF1542" w:rsidP="00957108">
      <w:pPr>
        <w:pStyle w:val="ListParagraph"/>
        <w:numPr>
          <w:ilvl w:val="1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Once a month</w:t>
      </w:r>
    </w:p>
    <w:p w14:paraId="65EEC79B" w14:textId="1219B0D5" w:rsidR="00FF1542" w:rsidRPr="006043A7" w:rsidRDefault="00FF1542" w:rsidP="00957108">
      <w:pPr>
        <w:pStyle w:val="ListParagraph"/>
        <w:numPr>
          <w:ilvl w:val="1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Rarely</w:t>
      </w:r>
    </w:p>
    <w:p w14:paraId="5CBDD2BC" w14:textId="719A7FC1" w:rsidR="00FF1542" w:rsidRPr="006043A7" w:rsidRDefault="4095F716" w:rsidP="00957108">
      <w:pPr>
        <w:pStyle w:val="ListParagraph"/>
        <w:numPr>
          <w:ilvl w:val="1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5F773FB2">
        <w:rPr>
          <w:rFonts w:ascii="Times New Roman" w:hAnsi="Times New Roman" w:cs="Times New Roman"/>
          <w:sz w:val="24"/>
          <w:szCs w:val="24"/>
        </w:rPr>
        <w:t>I don't consume them</w:t>
      </w:r>
    </w:p>
    <w:p w14:paraId="6A4057BD" w14:textId="594D11EC" w:rsidR="5F773FB2" w:rsidRDefault="5F773FB2" w:rsidP="41214DC5">
      <w:pPr>
        <w:pStyle w:val="Heading3"/>
        <w:ind w:left="1440" w:hanging="1080"/>
      </w:pPr>
      <w:r>
        <w:lastRenderedPageBreak/>
        <w:t xml:space="preserve">Cream, labneh, fruit yogurt, </w:t>
      </w:r>
      <w:proofErr w:type="gramStart"/>
      <w:r>
        <w:t>yogurt</w:t>
      </w:r>
      <w:proofErr w:type="gramEnd"/>
      <w:r>
        <w:t xml:space="preserve"> or butter</w:t>
      </w:r>
    </w:p>
    <w:p w14:paraId="212F57C6" w14:textId="032528B8" w:rsidR="5F773FB2" w:rsidRDefault="5F773FB2" w:rsidP="41214DC5">
      <w:pPr>
        <w:pStyle w:val="Heading3"/>
        <w:ind w:left="1440" w:hanging="1080"/>
      </w:pPr>
      <w:r>
        <w:t>Processed cheeses (</w:t>
      </w:r>
      <w:proofErr w:type="spellStart"/>
      <w:r>
        <w:t>kiri</w:t>
      </w:r>
      <w:proofErr w:type="spellEnd"/>
      <w:r>
        <w:t xml:space="preserve">, </w:t>
      </w:r>
      <w:proofErr w:type="spellStart"/>
      <w:r>
        <w:t>puk</w:t>
      </w:r>
      <w:proofErr w:type="spellEnd"/>
      <w:r>
        <w:t xml:space="preserve">, kraft or la </w:t>
      </w:r>
      <w:proofErr w:type="spellStart"/>
      <w:r>
        <w:t>vache</w:t>
      </w:r>
      <w:proofErr w:type="spellEnd"/>
      <w:r>
        <w:t xml:space="preserve"> qui </w:t>
      </w:r>
      <w:proofErr w:type="spellStart"/>
      <w:r>
        <w:t>rit</w:t>
      </w:r>
      <w:proofErr w:type="spellEnd"/>
      <w:r>
        <w:t>)</w:t>
      </w:r>
    </w:p>
    <w:p w14:paraId="33451E57" w14:textId="532E8154" w:rsidR="5F773FB2" w:rsidRDefault="5F773FB2" w:rsidP="41214DC5">
      <w:pPr>
        <w:pStyle w:val="Heading3"/>
        <w:ind w:left="1440" w:hanging="1080"/>
      </w:pPr>
      <w:r>
        <w:t xml:space="preserve">Processed meat (salami, </w:t>
      </w:r>
      <w:proofErr w:type="gramStart"/>
      <w:r>
        <w:t>pastrami</w:t>
      </w:r>
      <w:proofErr w:type="gramEnd"/>
      <w:r>
        <w:t xml:space="preserve"> or mortadella)</w:t>
      </w:r>
    </w:p>
    <w:p w14:paraId="28BABEA3" w14:textId="6E5806FF" w:rsidR="5F773FB2" w:rsidRDefault="5F773FB2" w:rsidP="41214DC5">
      <w:pPr>
        <w:pStyle w:val="Heading3"/>
        <w:ind w:left="1440" w:hanging="1080"/>
      </w:pPr>
      <w:r>
        <w:t xml:space="preserve">Flour, </w:t>
      </w:r>
      <w:proofErr w:type="gramStart"/>
      <w:r>
        <w:t>semolina</w:t>
      </w:r>
      <w:proofErr w:type="gramEnd"/>
      <w:r>
        <w:t xml:space="preserve"> or oatmeal</w:t>
      </w:r>
    </w:p>
    <w:p w14:paraId="6CA9A989" w14:textId="240D8F36" w:rsidR="5F773FB2" w:rsidRDefault="5F773FB2" w:rsidP="41214DC5">
      <w:pPr>
        <w:pStyle w:val="Heading3"/>
        <w:ind w:left="1440" w:hanging="1080"/>
      </w:pPr>
      <w:r>
        <w:t>Jams</w:t>
      </w:r>
    </w:p>
    <w:p w14:paraId="3C0B7434" w14:textId="3E999B2A" w:rsidR="5F773FB2" w:rsidRDefault="5F773FB2" w:rsidP="41214DC5">
      <w:pPr>
        <w:pStyle w:val="Heading3"/>
        <w:ind w:left="1440" w:hanging="1080"/>
      </w:pPr>
      <w:r>
        <w:t>Sauces</w:t>
      </w:r>
    </w:p>
    <w:p w14:paraId="566E9167" w14:textId="3C729E64" w:rsidR="5F773FB2" w:rsidRDefault="5F773FB2" w:rsidP="41214DC5">
      <w:pPr>
        <w:pStyle w:val="Heading3"/>
        <w:ind w:left="1440" w:hanging="1080"/>
      </w:pPr>
      <w:r>
        <w:t xml:space="preserve">Canned food (corn, mushroom, </w:t>
      </w:r>
      <w:proofErr w:type="gramStart"/>
      <w:r>
        <w:t>beans</w:t>
      </w:r>
      <w:proofErr w:type="gramEnd"/>
      <w:r>
        <w:t xml:space="preserve"> or chickpeas)</w:t>
      </w:r>
    </w:p>
    <w:p w14:paraId="066B6AE6" w14:textId="7DC65DC4" w:rsidR="5F773FB2" w:rsidRDefault="5F773FB2" w:rsidP="41214DC5">
      <w:pPr>
        <w:pStyle w:val="Heading3"/>
        <w:ind w:left="1440" w:hanging="1080"/>
      </w:pPr>
      <w:r>
        <w:t xml:space="preserve">Frozen meals, heated by microwave/oven or deep-fried (Pizzas, samosas, breaded chicken breasts, sausage, </w:t>
      </w:r>
      <w:proofErr w:type="gramStart"/>
      <w:r>
        <w:t>paneer</w:t>
      </w:r>
      <w:proofErr w:type="gramEnd"/>
      <w:r>
        <w:t xml:space="preserve"> or casseroles)</w:t>
      </w:r>
    </w:p>
    <w:p w14:paraId="4C3AB424" w14:textId="1DEB0384" w:rsidR="5F773FB2" w:rsidRDefault="5F773FB2" w:rsidP="41214DC5">
      <w:pPr>
        <w:pStyle w:val="Heading3"/>
        <w:ind w:left="1440" w:hanging="1080"/>
      </w:pPr>
      <w:r>
        <w:t>Chips</w:t>
      </w:r>
    </w:p>
    <w:p w14:paraId="58AE18C0" w14:textId="1BDBAA8A" w:rsidR="5F773FB2" w:rsidRDefault="5F773FB2" w:rsidP="5F773FB2">
      <w:pPr>
        <w:pStyle w:val="Heading3"/>
      </w:pPr>
      <w:r>
        <w:t>Ice-cream</w:t>
      </w:r>
    </w:p>
    <w:p w14:paraId="5589BF1A" w14:textId="5B0441D2" w:rsidR="5F773FB2" w:rsidRDefault="5F773FB2" w:rsidP="5F773FB2">
      <w:pPr>
        <w:pStyle w:val="Heading3"/>
      </w:pPr>
      <w:r>
        <w:t>Cookies/crackers</w:t>
      </w:r>
    </w:p>
    <w:p w14:paraId="0A675696" w14:textId="5A5818C9" w:rsidR="5F773FB2" w:rsidRDefault="5F773FB2" w:rsidP="5F773FB2">
      <w:pPr>
        <w:pStyle w:val="Heading3"/>
      </w:pPr>
      <w:r>
        <w:t>Chocolates/candies</w:t>
      </w:r>
    </w:p>
    <w:p w14:paraId="3D974F0D" w14:textId="40306E1A" w:rsidR="5F773FB2" w:rsidRDefault="5F773FB2" w:rsidP="5F773FB2">
      <w:pPr>
        <w:pStyle w:val="Heading3"/>
      </w:pPr>
      <w:r>
        <w:t>Instant noodles/Instant soups</w:t>
      </w:r>
    </w:p>
    <w:p w14:paraId="6FDEA70A" w14:textId="2B997D3A" w:rsidR="5F773FB2" w:rsidRDefault="5F773FB2" w:rsidP="5F773FB2">
      <w:pPr>
        <w:pStyle w:val="Heading3"/>
      </w:pPr>
      <w:r>
        <w:t>Stock cubes (Maggi, Knorr)</w:t>
      </w:r>
    </w:p>
    <w:p w14:paraId="6FD968D6" w14:textId="1815153A" w:rsidR="5F773FB2" w:rsidRDefault="5F773FB2" w:rsidP="5F773FB2">
      <w:pPr>
        <w:pStyle w:val="Heading3"/>
      </w:pPr>
      <w:r>
        <w:t>Cake mixes</w:t>
      </w:r>
    </w:p>
    <w:p w14:paraId="2710DA2E" w14:textId="4FEE30B8" w:rsidR="5F773FB2" w:rsidRDefault="5F773FB2" w:rsidP="5F773FB2">
      <w:pPr>
        <w:pStyle w:val="Heading3"/>
      </w:pPr>
      <w:r>
        <w:t>Pasta</w:t>
      </w:r>
    </w:p>
    <w:p w14:paraId="655402CE" w14:textId="5C55BF24" w:rsidR="5F773FB2" w:rsidRDefault="5F773FB2" w:rsidP="5F773FB2">
      <w:pPr>
        <w:pStyle w:val="Heading3"/>
      </w:pPr>
      <w:r>
        <w:t>Microwave popcorn</w:t>
      </w:r>
    </w:p>
    <w:p w14:paraId="4A9840D0" w14:textId="2E1823DF" w:rsidR="5F773FB2" w:rsidRDefault="5F773FB2" w:rsidP="5F773FB2">
      <w:pPr>
        <w:pStyle w:val="Heading3"/>
      </w:pPr>
      <w:r>
        <w:t>Breakfast cereals</w:t>
      </w:r>
    </w:p>
    <w:p w14:paraId="253C77EC" w14:textId="75C66587" w:rsidR="5F773FB2" w:rsidRDefault="5F773FB2" w:rsidP="5F773FB2">
      <w:pPr>
        <w:pStyle w:val="Heading3"/>
      </w:pPr>
      <w:r>
        <w:t>Food colouring agents</w:t>
      </w:r>
    </w:p>
    <w:p w14:paraId="18E22018" w14:textId="539C9A26" w:rsidR="5F773FB2" w:rsidRDefault="5F773FB2" w:rsidP="5F773FB2">
      <w:pPr>
        <w:pStyle w:val="Heading3"/>
      </w:pPr>
      <w:r>
        <w:t>Table salt</w:t>
      </w:r>
    </w:p>
    <w:p w14:paraId="1C8EC77B" w14:textId="659D5DBA" w:rsidR="5F773FB2" w:rsidRDefault="5F773FB2" w:rsidP="5F773FB2">
      <w:pPr>
        <w:pStyle w:val="Heading3"/>
      </w:pPr>
      <w:r>
        <w:t>Artificial lemon salt</w:t>
      </w:r>
    </w:p>
    <w:p w14:paraId="39DAC5F1" w14:textId="37BBE072" w:rsidR="5F773FB2" w:rsidRDefault="5F773FB2" w:rsidP="5F773FB2">
      <w:pPr>
        <w:pStyle w:val="Heading3"/>
      </w:pPr>
      <w:r>
        <w:t>Gum Arabic, Guar gum, Carrageenan, Xanthan Gum</w:t>
      </w:r>
    </w:p>
    <w:p w14:paraId="4806E4D4" w14:textId="7A15D5A4" w:rsidR="5F773FB2" w:rsidRDefault="5F773FB2" w:rsidP="41214DC5">
      <w:pPr>
        <w:pStyle w:val="Heading3"/>
        <w:ind w:left="1440" w:hanging="1080"/>
      </w:pPr>
      <w:r>
        <w:t xml:space="preserve">Artificial sweeteners (Sweet 'N Low, Splenda, </w:t>
      </w:r>
      <w:proofErr w:type="spellStart"/>
      <w:r>
        <w:t>Nutrasweet</w:t>
      </w:r>
      <w:proofErr w:type="spellEnd"/>
      <w:r>
        <w:t xml:space="preserve">, </w:t>
      </w:r>
      <w:proofErr w:type="spellStart"/>
      <w:r>
        <w:t>Canderel</w:t>
      </w:r>
      <w:proofErr w:type="spellEnd"/>
      <w:r>
        <w:t xml:space="preserve"> or Aspartame)</w:t>
      </w:r>
    </w:p>
    <w:p w14:paraId="3C4FF25F" w14:textId="42BFD485" w:rsidR="5F773FB2" w:rsidRDefault="5F773FB2" w:rsidP="5F773FB2"/>
    <w:p w14:paraId="794A4FAF" w14:textId="77777777" w:rsidR="00FF1542" w:rsidRPr="006043A7" w:rsidRDefault="00FF1542" w:rsidP="004C75DD">
      <w:pPr>
        <w:pStyle w:val="Heading1"/>
        <w:rPr>
          <w:b/>
          <w:color w:val="404040" w:themeColor="text1" w:themeTint="BF"/>
          <w:sz w:val="24"/>
          <w:szCs w:val="24"/>
          <w:u w:val="single"/>
        </w:rPr>
      </w:pPr>
      <w:r w:rsidRPr="28F2B6F9">
        <w:rPr>
          <w:b/>
          <w:color w:val="404040" w:themeColor="text1" w:themeTint="BF"/>
          <w:sz w:val="24"/>
          <w:szCs w:val="24"/>
          <w:u w:val="single"/>
        </w:rPr>
        <w:t>Needs</w:t>
      </w:r>
      <w:r w:rsidRPr="28F2B6F9">
        <w:rPr>
          <w:b/>
          <w:color w:val="404040" w:themeColor="text1" w:themeTint="BF"/>
          <w:sz w:val="24"/>
          <w:szCs w:val="24"/>
        </w:rPr>
        <w:t xml:space="preserve"> </w:t>
      </w:r>
    </w:p>
    <w:p w14:paraId="32DFE12A" w14:textId="504A8C35" w:rsidR="00FF1542" w:rsidRPr="006043A7" w:rsidRDefault="4095F716" w:rsidP="004C75DD">
      <w:pPr>
        <w:pStyle w:val="Heading2"/>
      </w:pPr>
      <w:r>
        <w:t>Do you find sufficient information about food additives on food labels?</w:t>
      </w:r>
    </w:p>
    <w:p w14:paraId="51CDD402" w14:textId="605E050F" w:rsidR="00FF1542" w:rsidRPr="006043A7" w:rsidRDefault="00FF1542" w:rsidP="00957108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Yes</w:t>
      </w:r>
    </w:p>
    <w:p w14:paraId="604B4311" w14:textId="79EC7412" w:rsidR="00FF1542" w:rsidRPr="006043A7" w:rsidRDefault="00FF1542" w:rsidP="00957108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No</w:t>
      </w:r>
    </w:p>
    <w:p w14:paraId="4258C40F" w14:textId="4B76069B" w:rsidR="00FF1542" w:rsidRPr="006043A7" w:rsidRDefault="00FF1542" w:rsidP="00957108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I don’t read food labels</w:t>
      </w:r>
    </w:p>
    <w:p w14:paraId="626647F7" w14:textId="3A002285" w:rsidR="00FF1542" w:rsidRPr="006043A7" w:rsidRDefault="4095F716" w:rsidP="004C75DD">
      <w:pPr>
        <w:pStyle w:val="Heading2"/>
        <w:rPr>
          <w:rFonts w:asciiTheme="minorHAnsi" w:eastAsiaTheme="minorEastAsia" w:hAnsiTheme="minorHAnsi" w:cstheme="minorBidi"/>
          <w:b/>
          <w:color w:val="FF0000"/>
        </w:rPr>
      </w:pPr>
      <w:r>
        <w:lastRenderedPageBreak/>
        <w:t>If your answer is no, why do you think the information about food additives is insufficient? (Choose all that apply)</w:t>
      </w:r>
      <w:r w:rsidR="00FF1542">
        <w:tab/>
      </w:r>
      <w:r w:rsidR="39BA525A" w:rsidRPr="28F2B6F9">
        <w:rPr>
          <w:b/>
          <w:bCs/>
          <w:color w:val="FF0000"/>
        </w:rPr>
        <w:t xml:space="preserve">(1: </w:t>
      </w:r>
      <w:proofErr w:type="gramStart"/>
      <w:r w:rsidR="39BA525A" w:rsidRPr="28F2B6F9">
        <w:rPr>
          <w:b/>
          <w:bCs/>
          <w:color w:val="FF0000"/>
        </w:rPr>
        <w:t>yes ;</w:t>
      </w:r>
      <w:proofErr w:type="gramEnd"/>
      <w:r w:rsidR="39BA525A" w:rsidRPr="28F2B6F9">
        <w:rPr>
          <w:b/>
          <w:bCs/>
          <w:color w:val="FF0000"/>
        </w:rPr>
        <w:t xml:space="preserve"> 0: no)</w:t>
      </w:r>
    </w:p>
    <w:p w14:paraId="08E3CABE" w14:textId="4025362C" w:rsidR="00FF1542" w:rsidRPr="006043A7" w:rsidRDefault="4095F716" w:rsidP="004C75DD">
      <w:pPr>
        <w:pStyle w:val="Heading3"/>
      </w:pPr>
      <w:r>
        <w:t>Insufficient labelling</w:t>
      </w:r>
    </w:p>
    <w:p w14:paraId="25E57FBD" w14:textId="6B4AEEBD" w:rsidR="00FF1542" w:rsidRPr="006043A7" w:rsidRDefault="4095F716" w:rsidP="004C75DD">
      <w:pPr>
        <w:pStyle w:val="Heading3"/>
      </w:pPr>
      <w:r>
        <w:t>Insufficient education</w:t>
      </w:r>
    </w:p>
    <w:p w14:paraId="70624FA5" w14:textId="7CDEB3EE" w:rsidR="00FF1542" w:rsidRPr="006043A7" w:rsidRDefault="4095F716" w:rsidP="004C75DD">
      <w:pPr>
        <w:pStyle w:val="Heading3"/>
      </w:pPr>
      <w:r>
        <w:t>Difficulties in understanding the subject of food additives</w:t>
      </w:r>
    </w:p>
    <w:p w14:paraId="069672EB" w14:textId="42615760" w:rsidR="00FF1542" w:rsidRPr="006043A7" w:rsidRDefault="4095F716" w:rsidP="004C75DD">
      <w:pPr>
        <w:pStyle w:val="Heading3"/>
      </w:pPr>
      <w:r>
        <w:t>I am not interested in the subject</w:t>
      </w:r>
    </w:p>
    <w:p w14:paraId="54C34C27" w14:textId="15C40F20" w:rsidR="00FF1542" w:rsidRPr="006043A7" w:rsidRDefault="4095F716" w:rsidP="004C75DD">
      <w:pPr>
        <w:pStyle w:val="Heading3"/>
      </w:pPr>
      <w:r>
        <w:t>N/A</w:t>
      </w:r>
    </w:p>
    <w:p w14:paraId="28D23FFB" w14:textId="33EDC41F" w:rsidR="5126A855" w:rsidRDefault="5126A855" w:rsidP="5126A855"/>
    <w:p w14:paraId="634D6981" w14:textId="4D18333A" w:rsidR="00FF1542" w:rsidRPr="006043A7" w:rsidRDefault="4095F716" w:rsidP="004C75DD">
      <w:pPr>
        <w:pStyle w:val="Heading2"/>
      </w:pPr>
      <w:r>
        <w:t>To receive information about food additives, which would you choose?</w:t>
      </w:r>
    </w:p>
    <w:p w14:paraId="2BD564F0" w14:textId="71143D10" w:rsidR="00FF1542" w:rsidRPr="006043A7" w:rsidRDefault="00FF1542" w:rsidP="00957108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5126A855">
        <w:rPr>
          <w:rFonts w:ascii="Times New Roman" w:hAnsi="Times New Roman" w:cs="Times New Roman"/>
          <w:sz w:val="24"/>
          <w:szCs w:val="24"/>
        </w:rPr>
        <w:t>Entrance of the store</w:t>
      </w:r>
    </w:p>
    <w:p w14:paraId="348E1452" w14:textId="2DFECADC" w:rsidR="00FF1542" w:rsidRPr="006043A7" w:rsidRDefault="00FF1542" w:rsidP="00957108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362B19F1">
        <w:rPr>
          <w:rFonts w:ascii="Times New Roman" w:hAnsi="Times New Roman" w:cs="Times New Roman"/>
          <w:sz w:val="24"/>
          <w:szCs w:val="24"/>
        </w:rPr>
        <w:t>Cashier counter</w:t>
      </w:r>
    </w:p>
    <w:p w14:paraId="49AE4C0E" w14:textId="791787C5" w:rsidR="00FF1542" w:rsidRPr="006043A7" w:rsidRDefault="00FF1542" w:rsidP="00957108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Social media platforms</w:t>
      </w:r>
    </w:p>
    <w:p w14:paraId="3EA88CC1" w14:textId="4B6AC7A1" w:rsidR="00FF1542" w:rsidRPr="006043A7" w:rsidRDefault="00FF1542" w:rsidP="00957108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Emails</w:t>
      </w:r>
    </w:p>
    <w:p w14:paraId="632C8F85" w14:textId="5C24AFEC" w:rsidR="00FF1542" w:rsidRPr="006043A7" w:rsidRDefault="00FF1542" w:rsidP="00957108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362B19F1">
        <w:rPr>
          <w:rFonts w:ascii="Times New Roman" w:hAnsi="Times New Roman" w:cs="Times New Roman"/>
          <w:sz w:val="24"/>
          <w:szCs w:val="24"/>
        </w:rPr>
        <w:t>Brochures</w:t>
      </w:r>
    </w:p>
    <w:p w14:paraId="3F8ABF21" w14:textId="3AF479F6" w:rsidR="00FF1542" w:rsidRPr="006043A7" w:rsidRDefault="00FF1542" w:rsidP="00957108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Other</w:t>
      </w:r>
    </w:p>
    <w:p w14:paraId="2F839757" w14:textId="538C6A41" w:rsidR="00FF1542" w:rsidRPr="006043A7" w:rsidRDefault="4095F716" w:rsidP="004C75DD">
      <w:pPr>
        <w:pStyle w:val="Heading2"/>
        <w:rPr>
          <w:rFonts w:asciiTheme="minorHAnsi" w:eastAsiaTheme="minorEastAsia" w:hAnsiTheme="minorHAnsi" w:cstheme="minorBidi"/>
          <w:b/>
          <w:color w:val="FF0000"/>
        </w:rPr>
      </w:pPr>
      <w:r>
        <w:t>What changes would you like food brands to make regarding food additives?</w:t>
      </w:r>
      <w:r w:rsidR="252A867E">
        <w:t xml:space="preserve"> </w:t>
      </w:r>
      <w:r w:rsidR="39BA525A" w:rsidRPr="28F2B6F9">
        <w:rPr>
          <w:b/>
          <w:bCs/>
          <w:color w:val="FF0000"/>
        </w:rPr>
        <w:t xml:space="preserve">(1: </w:t>
      </w:r>
      <w:proofErr w:type="gramStart"/>
      <w:r w:rsidR="39BA525A" w:rsidRPr="28F2B6F9">
        <w:rPr>
          <w:b/>
          <w:bCs/>
          <w:color w:val="FF0000"/>
        </w:rPr>
        <w:t>yes ;</w:t>
      </w:r>
      <w:proofErr w:type="gramEnd"/>
      <w:r w:rsidR="39BA525A" w:rsidRPr="28F2B6F9">
        <w:rPr>
          <w:b/>
          <w:bCs/>
          <w:color w:val="FF0000"/>
        </w:rPr>
        <w:t xml:space="preserve"> 0: no)</w:t>
      </w:r>
    </w:p>
    <w:p w14:paraId="6651ACC2" w14:textId="16255EDC" w:rsidR="00FF1542" w:rsidRPr="006043A7" w:rsidRDefault="00FF1542" w:rsidP="28F2B6F9">
      <w:pPr>
        <w:pStyle w:val="Heading3"/>
      </w:pPr>
      <w:r>
        <w:t>Easy to understand label</w:t>
      </w:r>
    </w:p>
    <w:p w14:paraId="665D8B9B" w14:textId="075AA1C7" w:rsidR="00FF1542" w:rsidRPr="006043A7" w:rsidRDefault="00FF1542" w:rsidP="28F2B6F9">
      <w:pPr>
        <w:pStyle w:val="Heading3"/>
      </w:pPr>
      <w:r>
        <w:t>Improved legal regulations and standards of food additives</w:t>
      </w:r>
    </w:p>
    <w:p w14:paraId="2DC1A030" w14:textId="67A3DEDB" w:rsidR="00FF1542" w:rsidRPr="006043A7" w:rsidRDefault="00FF1542" w:rsidP="28F2B6F9">
      <w:pPr>
        <w:pStyle w:val="Heading3"/>
      </w:pPr>
      <w:r>
        <w:t>More information and awareness on</w:t>
      </w:r>
      <w:r w:rsidRPr="006043A7">
        <w:t xml:space="preserve"> food additives</w:t>
      </w:r>
    </w:p>
    <w:p w14:paraId="782B13F9" w14:textId="018C5EAC" w:rsidR="00FF1542" w:rsidRPr="006043A7" w:rsidRDefault="00FF1542" w:rsidP="28F2B6F9">
      <w:pPr>
        <w:pStyle w:val="Heading3"/>
      </w:pPr>
      <w:r>
        <w:t xml:space="preserve">Reduce </w:t>
      </w:r>
      <w:r w:rsidRPr="006043A7">
        <w:t>use of food additives</w:t>
      </w:r>
    </w:p>
    <w:p w14:paraId="0A575295" w14:textId="5F1C4822" w:rsidR="28F2B6F9" w:rsidRDefault="28F2B6F9" w:rsidP="28F2B6F9"/>
    <w:p w14:paraId="27AA1CB0" w14:textId="6FA01D99" w:rsidR="00FF1542" w:rsidRPr="006043A7" w:rsidRDefault="4095F716" w:rsidP="004C75DD">
      <w:pPr>
        <w:pStyle w:val="Heading2"/>
        <w:rPr>
          <w:rFonts w:asciiTheme="minorHAnsi" w:eastAsiaTheme="minorEastAsia" w:hAnsiTheme="minorHAnsi" w:cstheme="minorBidi"/>
          <w:b/>
          <w:color w:val="FF0000"/>
        </w:rPr>
      </w:pPr>
      <w:r>
        <w:t>What Information would you like to see on food labels?</w:t>
      </w:r>
      <w:r w:rsidR="252A867E">
        <w:t xml:space="preserve"> </w:t>
      </w:r>
      <w:r w:rsidR="39BA525A" w:rsidRPr="28F2B6F9">
        <w:rPr>
          <w:b/>
          <w:bCs/>
          <w:color w:val="FF0000"/>
        </w:rPr>
        <w:t xml:space="preserve">(1: </w:t>
      </w:r>
      <w:proofErr w:type="gramStart"/>
      <w:r w:rsidR="39BA525A" w:rsidRPr="28F2B6F9">
        <w:rPr>
          <w:b/>
          <w:bCs/>
          <w:color w:val="FF0000"/>
        </w:rPr>
        <w:t>yes ;</w:t>
      </w:r>
      <w:proofErr w:type="gramEnd"/>
      <w:r w:rsidR="39BA525A" w:rsidRPr="28F2B6F9">
        <w:rPr>
          <w:b/>
          <w:bCs/>
          <w:color w:val="FF0000"/>
        </w:rPr>
        <w:t xml:space="preserve"> 0: no)</w:t>
      </w:r>
    </w:p>
    <w:p w14:paraId="441B4EB3" w14:textId="11355A62" w:rsidR="00FF1542" w:rsidRPr="006043A7" w:rsidRDefault="4095F716" w:rsidP="006043A7">
      <w:pPr>
        <w:pStyle w:val="Heading3"/>
      </w:pPr>
      <w:r>
        <w:t>Types of food containing food additives</w:t>
      </w:r>
    </w:p>
    <w:p w14:paraId="66A6FCCC" w14:textId="5D74D1D0" w:rsidR="00FF1542" w:rsidRPr="006043A7" w:rsidRDefault="4095F716" w:rsidP="006043A7">
      <w:pPr>
        <w:pStyle w:val="Heading3"/>
      </w:pPr>
      <w:r>
        <w:t>Content amount of food additives</w:t>
      </w:r>
    </w:p>
    <w:p w14:paraId="2F3CFACC" w14:textId="4341AD91" w:rsidR="00FF1542" w:rsidRPr="006043A7" w:rsidRDefault="4095F716" w:rsidP="006043A7">
      <w:pPr>
        <w:pStyle w:val="Heading3"/>
      </w:pPr>
      <w:r>
        <w:t>Usage purpose of food additives</w:t>
      </w:r>
    </w:p>
    <w:p w14:paraId="516E3209" w14:textId="2C486931" w:rsidR="00FF1542" w:rsidRPr="006043A7" w:rsidRDefault="4095F716" w:rsidP="006043A7">
      <w:pPr>
        <w:pStyle w:val="Heading3"/>
      </w:pPr>
      <w:r>
        <w:t>Labelling standards of food additives</w:t>
      </w:r>
    </w:p>
    <w:p w14:paraId="0B825984" w14:textId="4101A3F2" w:rsidR="00FF1542" w:rsidRPr="006043A7" w:rsidRDefault="4095F716" w:rsidP="006043A7">
      <w:pPr>
        <w:pStyle w:val="Heading3"/>
      </w:pPr>
      <w:r>
        <w:t>Intake guide for food additives</w:t>
      </w:r>
    </w:p>
    <w:p w14:paraId="22B0D30E" w14:textId="6B704EDD" w:rsidR="00FF1542" w:rsidRPr="006043A7" w:rsidRDefault="4095F716" w:rsidP="006043A7">
      <w:pPr>
        <w:pStyle w:val="Heading3"/>
      </w:pPr>
      <w:r>
        <w:t>Possible harmful effects</w:t>
      </w:r>
    </w:p>
    <w:p w14:paraId="7DCBF2C8" w14:textId="5E140A3D" w:rsidR="5126A855" w:rsidRDefault="5126A855" w:rsidP="5126A855"/>
    <w:p w14:paraId="749D791A" w14:textId="425E43E1" w:rsidR="00FF1542" w:rsidRPr="006043A7" w:rsidRDefault="4095F716" w:rsidP="004C75DD">
      <w:pPr>
        <w:pStyle w:val="Heading2"/>
      </w:pPr>
      <w:r>
        <w:t>Do you have any safety concerns about food additives?</w:t>
      </w:r>
    </w:p>
    <w:p w14:paraId="583BE36A" w14:textId="524390BB" w:rsidR="00FF1542" w:rsidRPr="006043A7" w:rsidRDefault="00FF1542" w:rsidP="00957108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Yes</w:t>
      </w:r>
    </w:p>
    <w:p w14:paraId="0C9034D9" w14:textId="02DC8BC2" w:rsidR="00FF1542" w:rsidRPr="006043A7" w:rsidRDefault="00FF1542" w:rsidP="00957108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6043A7">
        <w:rPr>
          <w:rFonts w:ascii="Times New Roman" w:hAnsi="Times New Roman" w:cs="Times New Roman"/>
          <w:sz w:val="24"/>
          <w:szCs w:val="24"/>
        </w:rPr>
        <w:t>No</w:t>
      </w:r>
    </w:p>
    <w:p w14:paraId="0A103F81" w14:textId="77777777" w:rsidR="00C8048C" w:rsidRPr="006043A7" w:rsidRDefault="00C8048C" w:rsidP="00FF1542">
      <w:pPr>
        <w:rPr>
          <w:rFonts w:ascii="Times New Roman" w:hAnsi="Times New Roman" w:cs="Times New Roman"/>
          <w:sz w:val="24"/>
          <w:szCs w:val="24"/>
        </w:rPr>
      </w:pPr>
    </w:p>
    <w:sectPr w:rsidR="00C8048C" w:rsidRPr="00604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12CCE"/>
    <w:multiLevelType w:val="hybridMultilevel"/>
    <w:tmpl w:val="30FA585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D0865"/>
    <w:multiLevelType w:val="hybridMultilevel"/>
    <w:tmpl w:val="716CBD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FD5E23"/>
    <w:multiLevelType w:val="hybridMultilevel"/>
    <w:tmpl w:val="4B4C1D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B67DC2"/>
    <w:multiLevelType w:val="hybridMultilevel"/>
    <w:tmpl w:val="7FB250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D41DEF"/>
    <w:multiLevelType w:val="hybridMultilevel"/>
    <w:tmpl w:val="230252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654CFC"/>
    <w:multiLevelType w:val="hybridMultilevel"/>
    <w:tmpl w:val="DF9E62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3340BE"/>
    <w:multiLevelType w:val="hybridMultilevel"/>
    <w:tmpl w:val="1674B8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FB49EB"/>
    <w:multiLevelType w:val="hybridMultilevel"/>
    <w:tmpl w:val="F9B2D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0275B6"/>
    <w:multiLevelType w:val="hybridMultilevel"/>
    <w:tmpl w:val="0D9A50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E73A17"/>
    <w:multiLevelType w:val="hybridMultilevel"/>
    <w:tmpl w:val="79FAE8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6F7BC1"/>
    <w:multiLevelType w:val="hybridMultilevel"/>
    <w:tmpl w:val="0114CC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6B32C7"/>
    <w:multiLevelType w:val="hybridMultilevel"/>
    <w:tmpl w:val="7C66B5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2954A5"/>
    <w:multiLevelType w:val="multilevel"/>
    <w:tmpl w:val="40A6A5D2"/>
    <w:lvl w:ilvl="0">
      <w:start w:val="1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2381545B"/>
    <w:multiLevelType w:val="multilevel"/>
    <w:tmpl w:val="CD4EE02C"/>
    <w:lvl w:ilvl="0">
      <w:start w:val="1"/>
      <w:numFmt w:val="decimal"/>
      <w:pStyle w:val="Heading2"/>
      <w:lvlText w:val="%1."/>
      <w:lvlJc w:val="left"/>
      <w:pPr>
        <w:ind w:left="720" w:hanging="360"/>
      </w:pPr>
    </w:lvl>
    <w:lvl w:ilvl="1">
      <w:start w:val="1"/>
      <w:numFmt w:val="decimal"/>
      <w:pStyle w:val="Heading3"/>
      <w:lvlText w:val="%1.%2"/>
      <w:lvlJc w:val="left"/>
      <w:pPr>
        <w:ind w:left="840" w:hanging="48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14" w15:restartNumberingAfterBreak="0">
    <w:nsid w:val="269F513C"/>
    <w:multiLevelType w:val="hybridMultilevel"/>
    <w:tmpl w:val="725214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F75186"/>
    <w:multiLevelType w:val="hybridMultilevel"/>
    <w:tmpl w:val="ABB83C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A6010D"/>
    <w:multiLevelType w:val="hybridMultilevel"/>
    <w:tmpl w:val="1138EB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2B2858"/>
    <w:multiLevelType w:val="hybridMultilevel"/>
    <w:tmpl w:val="D400A1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026765"/>
    <w:multiLevelType w:val="hybridMultilevel"/>
    <w:tmpl w:val="C4B847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7F32A1"/>
    <w:multiLevelType w:val="hybridMultilevel"/>
    <w:tmpl w:val="F6C0B0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6A30D0"/>
    <w:multiLevelType w:val="hybridMultilevel"/>
    <w:tmpl w:val="C61E00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6235EF"/>
    <w:multiLevelType w:val="hybridMultilevel"/>
    <w:tmpl w:val="7F5A1B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76038C"/>
    <w:multiLevelType w:val="hybridMultilevel"/>
    <w:tmpl w:val="0908E9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526C82"/>
    <w:multiLevelType w:val="hybridMultilevel"/>
    <w:tmpl w:val="1B5602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B57C68"/>
    <w:multiLevelType w:val="hybridMultilevel"/>
    <w:tmpl w:val="FCDE9B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7E60A6"/>
    <w:multiLevelType w:val="hybridMultilevel"/>
    <w:tmpl w:val="FE3012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7007BF"/>
    <w:multiLevelType w:val="hybridMultilevel"/>
    <w:tmpl w:val="AC3637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6D5684"/>
    <w:multiLevelType w:val="hybridMultilevel"/>
    <w:tmpl w:val="B81822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870797"/>
    <w:multiLevelType w:val="hybridMultilevel"/>
    <w:tmpl w:val="D0DE8E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1B1D2A"/>
    <w:multiLevelType w:val="hybridMultilevel"/>
    <w:tmpl w:val="F6A6C2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C307CF"/>
    <w:multiLevelType w:val="hybridMultilevel"/>
    <w:tmpl w:val="5126B412"/>
    <w:lvl w:ilvl="0" w:tplc="7004AA7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FA730B"/>
    <w:multiLevelType w:val="hybridMultilevel"/>
    <w:tmpl w:val="8042C2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2488019">
    <w:abstractNumId w:val="20"/>
  </w:num>
  <w:num w:numId="2" w16cid:durableId="1827622495">
    <w:abstractNumId w:val="18"/>
  </w:num>
  <w:num w:numId="3" w16cid:durableId="112091108">
    <w:abstractNumId w:val="6"/>
  </w:num>
  <w:num w:numId="4" w16cid:durableId="451440608">
    <w:abstractNumId w:val="7"/>
  </w:num>
  <w:num w:numId="5" w16cid:durableId="660160307">
    <w:abstractNumId w:val="11"/>
  </w:num>
  <w:num w:numId="6" w16cid:durableId="629439083">
    <w:abstractNumId w:val="14"/>
  </w:num>
  <w:num w:numId="7" w16cid:durableId="2130970585">
    <w:abstractNumId w:val="2"/>
  </w:num>
  <w:num w:numId="8" w16cid:durableId="1040781456">
    <w:abstractNumId w:val="30"/>
  </w:num>
  <w:num w:numId="9" w16cid:durableId="1422874434">
    <w:abstractNumId w:val="3"/>
  </w:num>
  <w:num w:numId="10" w16cid:durableId="583077188">
    <w:abstractNumId w:val="5"/>
  </w:num>
  <w:num w:numId="11" w16cid:durableId="1452674994">
    <w:abstractNumId w:val="13"/>
  </w:num>
  <w:num w:numId="12" w16cid:durableId="87621997">
    <w:abstractNumId w:val="12"/>
  </w:num>
  <w:num w:numId="13" w16cid:durableId="707994235">
    <w:abstractNumId w:val="9"/>
  </w:num>
  <w:num w:numId="14" w16cid:durableId="461928354">
    <w:abstractNumId w:val="19"/>
  </w:num>
  <w:num w:numId="15" w16cid:durableId="398753048">
    <w:abstractNumId w:val="24"/>
  </w:num>
  <w:num w:numId="16" w16cid:durableId="705565271">
    <w:abstractNumId w:val="21"/>
  </w:num>
  <w:num w:numId="17" w16cid:durableId="1461921358">
    <w:abstractNumId w:val="23"/>
  </w:num>
  <w:num w:numId="18" w16cid:durableId="812987797">
    <w:abstractNumId w:val="15"/>
  </w:num>
  <w:num w:numId="19" w16cid:durableId="1274939866">
    <w:abstractNumId w:val="31"/>
  </w:num>
  <w:num w:numId="20" w16cid:durableId="1628075773">
    <w:abstractNumId w:val="17"/>
  </w:num>
  <w:num w:numId="21" w16cid:durableId="2138597357">
    <w:abstractNumId w:val="1"/>
  </w:num>
  <w:num w:numId="22" w16cid:durableId="1256474261">
    <w:abstractNumId w:val="29"/>
  </w:num>
  <w:num w:numId="23" w16cid:durableId="2050377672">
    <w:abstractNumId w:val="26"/>
  </w:num>
  <w:num w:numId="24" w16cid:durableId="1399741694">
    <w:abstractNumId w:val="27"/>
  </w:num>
  <w:num w:numId="25" w16cid:durableId="1559314666">
    <w:abstractNumId w:val="16"/>
  </w:num>
  <w:num w:numId="26" w16cid:durableId="49112407">
    <w:abstractNumId w:val="10"/>
  </w:num>
  <w:num w:numId="27" w16cid:durableId="324283505">
    <w:abstractNumId w:val="22"/>
  </w:num>
  <w:num w:numId="28" w16cid:durableId="1899048273">
    <w:abstractNumId w:val="0"/>
  </w:num>
  <w:num w:numId="29" w16cid:durableId="2130583651">
    <w:abstractNumId w:val="28"/>
  </w:num>
  <w:num w:numId="30" w16cid:durableId="1787000857">
    <w:abstractNumId w:val="8"/>
  </w:num>
  <w:num w:numId="31" w16cid:durableId="131407156">
    <w:abstractNumId w:val="25"/>
  </w:num>
  <w:num w:numId="32" w16cid:durableId="478498678">
    <w:abstractNumId w:val="4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2645"/>
    <w:rsid w:val="000257C0"/>
    <w:rsid w:val="000F05E1"/>
    <w:rsid w:val="001042F4"/>
    <w:rsid w:val="00245AF2"/>
    <w:rsid w:val="00264A04"/>
    <w:rsid w:val="00292645"/>
    <w:rsid w:val="003A5D0D"/>
    <w:rsid w:val="003E39D3"/>
    <w:rsid w:val="004C1684"/>
    <w:rsid w:val="004C75DD"/>
    <w:rsid w:val="005E4C64"/>
    <w:rsid w:val="006043A7"/>
    <w:rsid w:val="00723795"/>
    <w:rsid w:val="00754965"/>
    <w:rsid w:val="007C1679"/>
    <w:rsid w:val="007E5E48"/>
    <w:rsid w:val="00830E56"/>
    <w:rsid w:val="008875D4"/>
    <w:rsid w:val="008A0503"/>
    <w:rsid w:val="008C7396"/>
    <w:rsid w:val="00957108"/>
    <w:rsid w:val="009B4E2B"/>
    <w:rsid w:val="009C6DFF"/>
    <w:rsid w:val="00A234A3"/>
    <w:rsid w:val="00A73F0E"/>
    <w:rsid w:val="00AFCB6F"/>
    <w:rsid w:val="00B07F4E"/>
    <w:rsid w:val="00BD3111"/>
    <w:rsid w:val="00BE078A"/>
    <w:rsid w:val="00C8048C"/>
    <w:rsid w:val="00D02CD8"/>
    <w:rsid w:val="00D54A96"/>
    <w:rsid w:val="00D64B74"/>
    <w:rsid w:val="00D67D2A"/>
    <w:rsid w:val="00DB3888"/>
    <w:rsid w:val="00F95582"/>
    <w:rsid w:val="00FF1542"/>
    <w:rsid w:val="026D3B3A"/>
    <w:rsid w:val="02702F97"/>
    <w:rsid w:val="02B499A6"/>
    <w:rsid w:val="0652463F"/>
    <w:rsid w:val="0726BAB2"/>
    <w:rsid w:val="07D8A188"/>
    <w:rsid w:val="0B14A3C9"/>
    <w:rsid w:val="0BD502B1"/>
    <w:rsid w:val="0D845BBD"/>
    <w:rsid w:val="0D95474F"/>
    <w:rsid w:val="0F0062CC"/>
    <w:rsid w:val="0F9AAB6C"/>
    <w:rsid w:val="0FA32990"/>
    <w:rsid w:val="109C332D"/>
    <w:rsid w:val="11367BCD"/>
    <w:rsid w:val="13658E74"/>
    <w:rsid w:val="139112A7"/>
    <w:rsid w:val="15CB1645"/>
    <w:rsid w:val="160F4644"/>
    <w:rsid w:val="18541DD4"/>
    <w:rsid w:val="189A1DD8"/>
    <w:rsid w:val="1ADBF673"/>
    <w:rsid w:val="1B11AAC9"/>
    <w:rsid w:val="1B7008E1"/>
    <w:rsid w:val="1CFAC446"/>
    <w:rsid w:val="1D998368"/>
    <w:rsid w:val="204CFB21"/>
    <w:rsid w:val="23512151"/>
    <w:rsid w:val="23839FC4"/>
    <w:rsid w:val="240C128F"/>
    <w:rsid w:val="24E130B5"/>
    <w:rsid w:val="252A867E"/>
    <w:rsid w:val="25421C25"/>
    <w:rsid w:val="28F2B6F9"/>
    <w:rsid w:val="2968CD4C"/>
    <w:rsid w:val="2A7E54CC"/>
    <w:rsid w:val="2AAFFB37"/>
    <w:rsid w:val="2AE1DB85"/>
    <w:rsid w:val="2B26D274"/>
    <w:rsid w:val="2B33D3D3"/>
    <w:rsid w:val="2B5B57DA"/>
    <w:rsid w:val="2C65950A"/>
    <w:rsid w:val="2E66B9D0"/>
    <w:rsid w:val="2EC5BAF3"/>
    <w:rsid w:val="2EE03625"/>
    <w:rsid w:val="306C3808"/>
    <w:rsid w:val="312DD27A"/>
    <w:rsid w:val="3187DA74"/>
    <w:rsid w:val="321872DB"/>
    <w:rsid w:val="334F94AA"/>
    <w:rsid w:val="337799FE"/>
    <w:rsid w:val="34D49A8E"/>
    <w:rsid w:val="3512DD7F"/>
    <w:rsid w:val="362B19F1"/>
    <w:rsid w:val="36E328AE"/>
    <w:rsid w:val="39BA525A"/>
    <w:rsid w:val="3A996563"/>
    <w:rsid w:val="3D983A22"/>
    <w:rsid w:val="3DF98714"/>
    <w:rsid w:val="3E1B406A"/>
    <w:rsid w:val="3E1C3C89"/>
    <w:rsid w:val="3F0E7A57"/>
    <w:rsid w:val="3FAE1A30"/>
    <w:rsid w:val="3FBB471C"/>
    <w:rsid w:val="4095F716"/>
    <w:rsid w:val="41214DC5"/>
    <w:rsid w:val="419F797E"/>
    <w:rsid w:val="4203D83F"/>
    <w:rsid w:val="4374A0FE"/>
    <w:rsid w:val="44136020"/>
    <w:rsid w:val="45CB7479"/>
    <w:rsid w:val="4687B014"/>
    <w:rsid w:val="46F29975"/>
    <w:rsid w:val="47B58883"/>
    <w:rsid w:val="493382E7"/>
    <w:rsid w:val="49D24209"/>
    <w:rsid w:val="4C5A1AA8"/>
    <w:rsid w:val="4EE32237"/>
    <w:rsid w:val="510D8FDA"/>
    <w:rsid w:val="5126A855"/>
    <w:rsid w:val="51D53492"/>
    <w:rsid w:val="52642C69"/>
    <w:rsid w:val="52A9603B"/>
    <w:rsid w:val="538F576D"/>
    <w:rsid w:val="53BE4E0F"/>
    <w:rsid w:val="56A2787B"/>
    <w:rsid w:val="584F7E6E"/>
    <w:rsid w:val="5856D899"/>
    <w:rsid w:val="58B2E110"/>
    <w:rsid w:val="58B3DD2F"/>
    <w:rsid w:val="59B2E44E"/>
    <w:rsid w:val="59E769B4"/>
    <w:rsid w:val="5BD1B221"/>
    <w:rsid w:val="5BEEB823"/>
    <w:rsid w:val="5C063787"/>
    <w:rsid w:val="5E5C947F"/>
    <w:rsid w:val="5F2CCF48"/>
    <w:rsid w:val="5F773FB2"/>
    <w:rsid w:val="5FBF9B38"/>
    <w:rsid w:val="62102BEA"/>
    <w:rsid w:val="6387DB49"/>
    <w:rsid w:val="67503925"/>
    <w:rsid w:val="679AE6F8"/>
    <w:rsid w:val="69938693"/>
    <w:rsid w:val="6A6DBEE0"/>
    <w:rsid w:val="6C8598EE"/>
    <w:rsid w:val="6E355B1A"/>
    <w:rsid w:val="6E6EB170"/>
    <w:rsid w:val="6FC5804A"/>
    <w:rsid w:val="7078A1A3"/>
    <w:rsid w:val="71FF83E8"/>
    <w:rsid w:val="72924FD8"/>
    <w:rsid w:val="73829758"/>
    <w:rsid w:val="74540611"/>
    <w:rsid w:val="74D66078"/>
    <w:rsid w:val="75274A99"/>
    <w:rsid w:val="7532FAE5"/>
    <w:rsid w:val="761093A9"/>
    <w:rsid w:val="7789E06B"/>
    <w:rsid w:val="77AC640A"/>
    <w:rsid w:val="77F41A27"/>
    <w:rsid w:val="7A11745D"/>
    <w:rsid w:val="7A7BF2C6"/>
    <w:rsid w:val="7B0E1A1C"/>
    <w:rsid w:val="7C663B33"/>
    <w:rsid w:val="7C9AC099"/>
    <w:rsid w:val="7D04FA55"/>
    <w:rsid w:val="7E027D31"/>
    <w:rsid w:val="7E6425F4"/>
    <w:rsid w:val="7EBFA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24263"/>
  <w15:chartTrackingRefBased/>
  <w15:docId w15:val="{34A3DAB6-37F1-CA4D-A9B9-2EAABC487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64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4A3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color w:val="FF000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4A3"/>
    <w:pPr>
      <w:keepNext/>
      <w:keepLines/>
      <w:numPr>
        <w:numId w:val="11"/>
      </w:numPr>
      <w:spacing w:before="40" w:after="0"/>
      <w:outlineLvl w:val="1"/>
    </w:pPr>
    <w:rPr>
      <w:rFonts w:ascii="Times New Roman" w:eastAsiaTheme="majorEastAsia" w:hAnsi="Times New Roman" w:cs="Times New Roman"/>
      <w:color w:val="2E74B5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3111"/>
    <w:pPr>
      <w:keepNext/>
      <w:keepLines/>
      <w:numPr>
        <w:ilvl w:val="1"/>
        <w:numId w:val="11"/>
      </w:numPr>
      <w:spacing w:before="40" w:after="0"/>
      <w:outlineLvl w:val="2"/>
    </w:pPr>
    <w:rPr>
      <w:rFonts w:ascii="Times New Roman" w:eastAsiaTheme="maj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264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5A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A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AF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A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AF2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245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234A3"/>
    <w:rPr>
      <w:rFonts w:ascii="Times New Roman" w:eastAsiaTheme="majorEastAsia" w:hAnsi="Times New Roman" w:cs="Times New Roman"/>
      <w:color w:val="FF0000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234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D3111"/>
    <w:rPr>
      <w:rFonts w:ascii="Times New Roman" w:eastAsiaTheme="majorEastAsia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945</Words>
  <Characters>538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d Ayman M. F. (Alhaj Khalil)</dc:creator>
  <cp:keywords/>
  <dc:description/>
  <cp:lastModifiedBy>Fayeza Hasan Syed Raooful Hasan</cp:lastModifiedBy>
  <cp:revision>2</cp:revision>
  <dcterms:created xsi:type="dcterms:W3CDTF">2022-12-04T16:02:00Z</dcterms:created>
  <dcterms:modified xsi:type="dcterms:W3CDTF">2022-12-04T16:02:00Z</dcterms:modified>
</cp:coreProperties>
</file>